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EA60D" w14:textId="08F7386D" w:rsidR="00552F01" w:rsidRDefault="00B94CB0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DS sequences of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PtOFP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gene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2B650DC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 CDS sequence</w:t>
      </w:r>
    </w:p>
    <w:p w14:paraId="5ECD4E1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GCAACAATAGGTTCAGATTATCAGATATGATGCCTAATGCTTGGTTTTACAAGCTCAAAGAAATGGGCAAAACAAGAAACCATAACACCACCACTC</w:t>
      </w:r>
    </w:p>
    <w:p w14:paraId="0539FCA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TCCATAAAGAAAAGACAAGCTACATCAGCTGCTGAAACTCAGCAGCCACCATCCAAACCAAAACATCCTCAATACAATCCTTATCCAAGAAAATCATA</w:t>
      </w:r>
    </w:p>
    <w:p w14:paraId="1C9DADB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ACATCACTAGAGAGCTTATCTCAAGTGAACAAATACCTCACACTTCTCCAAG</w:t>
      </w:r>
      <w:r>
        <w:rPr>
          <w:rFonts w:ascii="Times New Roman" w:hAnsi="Times New Roman" w:cs="Times New Roman"/>
          <w:sz w:val="24"/>
        </w:rPr>
        <w:t>AAACTCAAAATCCACGTACACCAATTTTCCTGACCCCCCAAGAAGA</w:t>
      </w:r>
    </w:p>
    <w:p w14:paraId="681F122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TCGAATCAAAGAAACAGGAGAAGAACCATCAAGGCCTCTCCTAAGCATGTCTCTGCAGGTTGTAACTGCCGTGCTACGCTCTGGACTAAATCAGATT</w:t>
      </w:r>
    </w:p>
    <w:p w14:paraId="0B089B5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CTCCAGACTACTCAGCTTCTCTTTATGATGGTTCTCTTGACCAGGAGACAGATTTCTCTGACTCATTTCCACCAGAATTCAAGTCGGACAGTGCTCT</w:t>
      </w:r>
    </w:p>
    <w:p w14:paraId="643B45E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CTACC</w:t>
      </w:r>
      <w:r>
        <w:rPr>
          <w:rFonts w:ascii="Times New Roman" w:hAnsi="Times New Roman" w:cs="Times New Roman"/>
          <w:sz w:val="24"/>
        </w:rPr>
        <w:t>GTCTCATTTGATAAAATGTTGTCTTGGTCAAGCTCTTGTGACTGCAAACTTGATTCTATTGACAATGATGGCATTGTTATCAGTGTGGATAAG</w:t>
      </w:r>
    </w:p>
    <w:p w14:paraId="50F5495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TCTACTGCTAGGAATTTAGATAATCCGAAAGTGTTTCATAGCATATCTGATCTTGATCTTCCTCCAATCGTAACAAAGCCTGCTAAATTTGATGATC</w:t>
      </w:r>
    </w:p>
    <w:p w14:paraId="6D0C798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CTTGAAGATACCAAGAAGAAAGAAACCCAAGAACCAACCAAGTATAGAAGGAGTCCAGC</w:t>
      </w:r>
      <w:r>
        <w:rPr>
          <w:rFonts w:ascii="Times New Roman" w:hAnsi="Times New Roman" w:cs="Times New Roman"/>
          <w:sz w:val="24"/>
        </w:rPr>
        <w:t>TAAATACGAGGAAACAAATGCTCATGCCTCTTTATCTGT</w:t>
      </w:r>
    </w:p>
    <w:p w14:paraId="12A037B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GGTTGTAAAAGAAGAGAGCATTGCAGTGAAAGAATACAAGACCAGTTCTGTCCGGAGAAATTCTGTGACTTCACCAGGAGTCAGGCTAAGAGTCAAT</w:t>
      </w:r>
    </w:p>
    <w:p w14:paraId="27856BE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TCCAAGAATCTCAAATAAGAAAATCCAGGCTTATAATAATGGTCGAAAGAGTGTGTCATCGACGACAAGTTCATCGTCGCGGTCGCGAAGAAGCCTTT</w:t>
      </w:r>
    </w:p>
    <w:p w14:paraId="448A28C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GATAGTTTGGCA</w:t>
      </w:r>
      <w:r>
        <w:rPr>
          <w:rFonts w:ascii="Times New Roman" w:hAnsi="Times New Roman" w:cs="Times New Roman"/>
          <w:sz w:val="24"/>
        </w:rPr>
        <w:t>GTTGTGAAATCTTCTTTTGATCCCCAGAAAGATTTCAGGGAATCGATGGTGGAGATGATAGTGGAGAACAATATCAAGGCATCAAA</w:t>
      </w:r>
    </w:p>
    <w:p w14:paraId="034B57A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ACTTAGAAGACCTTCTCGCTTGTTATCTTTCACTCAATTCTGATGAATATCATGACCTTATTATCAAGGTGTTCAAGCAAATTTGGTTTGATCTTACA</w:t>
      </w:r>
    </w:p>
    <w:p w14:paraId="7C6E50B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CATCAAGTTGAATAGTTGCGCGACTACATGTGAATCTACTTACAAGTTAAAGGCAGTATATTCAGC</w:t>
      </w:r>
      <w:r>
        <w:rPr>
          <w:rFonts w:ascii="Times New Roman" w:hAnsi="Times New Roman" w:cs="Times New Roman"/>
          <w:sz w:val="24"/>
        </w:rPr>
        <w:t>TTTCATAACACTCCCTTTTCCAGAGAAGAACA</w:t>
      </w:r>
    </w:p>
    <w:p w14:paraId="2F1BA5B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AAAGAAAGAGAACAAAAGCTGCTGATTCAAAAATGTTTAAAGCTGATCAACAATGGTTAA</w:t>
      </w:r>
    </w:p>
    <w:p w14:paraId="52B26761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2134C9A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 CDS sequence</w:t>
      </w:r>
    </w:p>
    <w:p w14:paraId="01290E9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TTTCGAGGCTCATGTCGGACCCGAAACTTATCGGACGTGGCTGAAAAAGCTGTGTTTGTGCCTCAAAACCATAAAAACTTCCACTTGATCGACCATT</w:t>
      </w:r>
    </w:p>
    <w:p w14:paraId="1F20B70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CCTCCCAAGGCTCGACCTTTCCCTTCTATTTGCAT</w:t>
      </w:r>
      <w:r>
        <w:rPr>
          <w:rFonts w:ascii="Times New Roman" w:hAnsi="Times New Roman" w:cs="Times New Roman"/>
          <w:sz w:val="24"/>
        </w:rPr>
        <w:t>ACGCAAATGCCCTGAAGCAACAAACCAAGCCATCAATCCCTCTATCATCTCCAGGAAAAACCT</w:t>
      </w:r>
    </w:p>
    <w:p w14:paraId="451A660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CACACCGGTATCCTCCTGCTTCCCCCATTTTTCCTATGAATCCATTCTATAAAGAATTGGGTTTCCAAGAGAAAACGAAGGGACGTTGTAGCTCAATT</w:t>
      </w:r>
    </w:p>
    <w:p w14:paraId="20C901C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AACAGGAGTAAAAAGAAGAAGAACATCACTAACAAAAAAGACCAGATGAGTTTGTTGAGCTCATCTTCACAAGACAGTGCATGTTTTG</w:t>
      </w:r>
      <w:r>
        <w:rPr>
          <w:rFonts w:ascii="Times New Roman" w:hAnsi="Times New Roman" w:cs="Times New Roman"/>
          <w:sz w:val="24"/>
        </w:rPr>
        <w:t>GAGGTCGCT</w:t>
      </w:r>
    </w:p>
    <w:p w14:paraId="5A553E2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TACTGGTTCAGCAGCGAAGATGAAAACAAGAGAGAGGATGATGAGTCGGACACTCTTTTCTCTTCAAGAAGTCTTTCTTCAGATTCATCCGGATCTCT</w:t>
      </w:r>
    </w:p>
    <w:p w14:paraId="133E2D5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GCACCCTTCTTCTCGCCGCAGAAAGTACACTTCTCGGAGGAGAAGGGCAAAAGTGAAGAGTTCTCAAGTGGGTGGTTTGCCATTAGATGGAAATGTG</w:t>
      </w:r>
    </w:p>
    <w:p w14:paraId="535F48C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GACAGCTTTGCAGTGGTGAAGAGTTCTAGTGATCCTTATAA</w:t>
      </w:r>
      <w:r>
        <w:rPr>
          <w:rFonts w:ascii="Times New Roman" w:hAnsi="Times New Roman" w:cs="Times New Roman"/>
          <w:sz w:val="24"/>
        </w:rPr>
        <w:t>CGATTTTAGAAAATCAATGGTTGAGATGATTGTTGAGAAGCAGATATTTGCAGCTA</w:t>
      </w:r>
    </w:p>
    <w:p w14:paraId="097743F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ATCTCGAACAGCTGTTGCAGTGTTACTTGTCTTTGAACTCTTATCATCATCACGGGATAATTGTTGAGGTTTTTATGGAGATTTGGGAGGCTTTGTT</w:t>
      </w:r>
    </w:p>
    <w:p w14:paraId="3F7766D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TAATTGGACTGCTTGTTGA</w:t>
      </w:r>
    </w:p>
    <w:p w14:paraId="62B15FEE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49BA2A2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3 CDS sequence</w:t>
      </w:r>
    </w:p>
    <w:p w14:paraId="05EF8A8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GCTCCCTTTTCTCTCCAAGATTAATACAAACACAGATCAATCAAAAAGGCCTTTATGGCCTTGGCCTACTTATTGTCACCAACCAAGAACCCTCT</w:t>
      </w:r>
    </w:p>
    <w:p w14:paraId="51A1787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TTAGTTTTAGAACAAGTGATGGCATGTTCAAGACCATCAACTCAGCTTTCTTAGATGCTACTAACAATGATGTGGTGGACAGCACACCTGAGTCATG</w:t>
      </w:r>
    </w:p>
    <w:p w14:paraId="3A98366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TTCACCAAATCTTGTGAATCAGCTAGCTTCTCAACAGCATCAGATGATCAGTC</w:t>
      </w:r>
      <w:r>
        <w:rPr>
          <w:rFonts w:ascii="Times New Roman" w:hAnsi="Times New Roman" w:cs="Times New Roman"/>
          <w:sz w:val="24"/>
        </w:rPr>
        <w:t>AGGAGCTATTGACCCTATAGAGACAGTAATCAGAGGTTTAAGGTCA</w:t>
      </w:r>
    </w:p>
    <w:p w14:paraId="7C6B722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AGGCTGTTCTTTGAACCAGGAGAGACTAATTCAATCTTGGAAGAAGCTAAGGCAGGTGATGAGTTTCCATTTAAAGAAACTGTGGTGCTGTCAATGG</w:t>
      </w:r>
    </w:p>
    <w:p w14:paraId="4106CAC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TCTCAAGACCCTTATTTGGATTTCAAGAAGTCAATGGAGGAGATGGTTG</w:t>
      </w:r>
      <w:r>
        <w:rPr>
          <w:rFonts w:ascii="Times New Roman" w:hAnsi="Times New Roman" w:cs="Times New Roman"/>
          <w:sz w:val="24"/>
        </w:rPr>
        <w:lastRenderedPageBreak/>
        <w:t>AGGCTCATGGTTTAACAGACTGGGAAGGCCTTGAAGAGCTTTTGTCTTG</w:t>
      </w:r>
    </w:p>
    <w:p w14:paraId="3C9E56A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ACTTG</w:t>
      </w:r>
      <w:r>
        <w:rPr>
          <w:rFonts w:ascii="Times New Roman" w:hAnsi="Times New Roman" w:cs="Times New Roman"/>
          <w:sz w:val="24"/>
        </w:rPr>
        <w:t>AAAGTGAATGGAGAGAGCAATCATGGGTACATCGTTAGTGCTTTTGTAGATTTGCTTGTTGGTCTTGCTTTTGCTTCTTCTTCTTCCTCCTCT</w:t>
      </w:r>
    </w:p>
    <w:p w14:paraId="216F82D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TTCTATTACTAGTACTAGCACTACTCAACATCATCATGATTTTTGTTCTTCTTCTCATCATTCTCCTTCTTCTCCTTTGTCTTTATACACTTCTTCTA</w:t>
      </w:r>
    </w:p>
    <w:p w14:paraId="4DFB25B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TCTGATGATGATTCTTCTTCTACTCCTTGCTGTGTATCCTCATTAGAAAATGGGGCTGA</w:t>
      </w:r>
      <w:r>
        <w:rPr>
          <w:rFonts w:ascii="Times New Roman" w:hAnsi="Times New Roman" w:cs="Times New Roman"/>
          <w:sz w:val="24"/>
        </w:rPr>
        <w:t>TATAATTAGTCCCTGTTTAACTTCATTAGAAGCTGAAAA</w:t>
      </w:r>
    </w:p>
    <w:p w14:paraId="36E3568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GGATTAAAAATATTAATCAATAG</w:t>
      </w:r>
    </w:p>
    <w:p w14:paraId="4A7BE3A5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DD8FFE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4 CDS sequence</w:t>
      </w:r>
    </w:p>
    <w:p w14:paraId="58DE9F1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AAGACATTGATTGGCATTTCGCATTATCCTCTCAACACTCTCAAGGCTCAGCCAAAGCTTTTGACATAGACAATCCAACAATTTTTTCTGTTCCGC</w:t>
      </w:r>
    </w:p>
    <w:p w14:paraId="6F89B1C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GCCACTATTTTCACTCACAAATACACAGAAAAAGAGGGTGAGGGGAAGGGAAGGGTGGTGTTTTT</w:t>
      </w:r>
      <w:r>
        <w:rPr>
          <w:rFonts w:ascii="Times New Roman" w:hAnsi="Times New Roman" w:cs="Times New Roman"/>
          <w:sz w:val="24"/>
        </w:rPr>
        <w:t>GATGGGCAACAATAGGTTTAGATTATCAGATAT</w:t>
      </w:r>
    </w:p>
    <w:p w14:paraId="1075441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TGCCCAATGCTTGGTTTTACAAGCTCAAAGACATGGGCAAAACAAGGAACCACAACACCACCACTCATTCCACAAAGAAAAAACAAGCTACATCAGCA</w:t>
      </w:r>
    </w:p>
    <w:p w14:paraId="7DC2978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CAGCAGCAGCTGTAGCTGAATCTCAGCAACCACCGTCCAAGCCAAAACATCCTCACTACAATTCTTGTCCGAGAAAATCATACTACAACACCAGGGAGC</w:t>
      </w:r>
    </w:p>
    <w:p w14:paraId="2D3CCA9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ATCTCAAGTGACCAAAAA</w:t>
      </w:r>
      <w:r>
        <w:rPr>
          <w:rFonts w:ascii="Times New Roman" w:hAnsi="Times New Roman" w:cs="Times New Roman"/>
          <w:sz w:val="24"/>
        </w:rPr>
        <w:t>TTTCACACCTCCCCAAGAAACTCAAAATCCACAGACACCCTTTTTCCTGACCCACCAAGAAGATCATCGAAACAAAGGGC</w:t>
      </w:r>
    </w:p>
    <w:p w14:paraId="1035296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GGAAAAGGACCATCAAGTCCTCCTCTCCTAAGCTAGCCACCTCTTCTGTCTCTGCCGTTTGCAACTGCCGTGCTACCCTATGGACTAAACCAAATTCT</w:t>
      </w:r>
    </w:p>
    <w:p w14:paraId="6282E5E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TCCAGACTACTCAGCTTCTCTTTCTGATAGTTCTCTTGATCAGGAGACGGATTTCTCTGACTCATTTCCACC</w:t>
      </w:r>
      <w:r>
        <w:rPr>
          <w:rFonts w:ascii="Times New Roman" w:hAnsi="Times New Roman" w:cs="Times New Roman"/>
          <w:sz w:val="24"/>
        </w:rPr>
        <w:t>AGAATTCAGGTCTGACTGTGTTCTTG</w:t>
      </w:r>
    </w:p>
    <w:p w14:paraId="52BACEA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ACTGACTCATTTGATAAAATGTTGTCTTGGTCAAGTTCTAATTGTGACTGCAAACTAGATTCTAATAACTATGATGATATTGTTATCAACATGGATGA</w:t>
      </w:r>
    </w:p>
    <w:p w14:paraId="63976AB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AATATATTGCTAGGAGATCAGATGATGTGGACGTGTTTCACAAAATATCTGATCTTGATCTCCCTCCCATCATAACAAAGCCCCCTAAATTTGATGAT</w:t>
      </w:r>
    </w:p>
    <w:p w14:paraId="42E593D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GTGGAAGATTTCAAGAAGAAAGAC</w:t>
      </w:r>
      <w:r>
        <w:rPr>
          <w:rFonts w:ascii="Times New Roman" w:hAnsi="Times New Roman" w:cs="Times New Roman"/>
          <w:sz w:val="24"/>
        </w:rPr>
        <w:t>ACCCTGGAACCAGTCAAGTATAGAAGGAGTTCAGCTAAATATGAGGAAACAAACGCTAATGCTTCTTTATCTG</w:t>
      </w:r>
    </w:p>
    <w:p w14:paraId="7C669DF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TAAGGTTGTCAAAGAAGGGAGCATTACTGCAATGAAAGAACATAAGACTAATACTACTGTCAGGAGAAATTCTGTCACTTCACCAGGAGTTAGGCTAAG</w:t>
      </w:r>
    </w:p>
    <w:p w14:paraId="07C7D3C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TCAATTCTCCAAGAATCTCAAATAGGAAAATCCAGGCATACAATAATGGTCGAAAGAGTGTGTCATCAACTACAAGTTC</w:t>
      </w:r>
      <w:r>
        <w:rPr>
          <w:rFonts w:ascii="Times New Roman" w:hAnsi="Times New Roman" w:cs="Times New Roman"/>
          <w:sz w:val="24"/>
        </w:rPr>
        <w:t>ATTGTCTCGGTCGCGAAGA</w:t>
      </w:r>
    </w:p>
    <w:p w14:paraId="1814E75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CCTTTCGGATAGCTTGGCAGTTGTGAAATCTTCTTTTGATCCTCAGAAAGATTTCAGGGAATCAATGATGGAGATGATAGTGGAGAACAATATCAAGG</w:t>
      </w:r>
    </w:p>
    <w:p w14:paraId="74FBD13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TCAAAGGACTTAGAAGACCTTCTTGCTTGTTATCTTTCACTCAATTCTGATGAATATCATGACCTTATTATTAAGGTGTTCAAGCAAATCTGGTTTGA</w:t>
      </w:r>
    </w:p>
    <w:p w14:paraId="7B96184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TCTCTGACATCAAGTTGCAGTGA</w:t>
      </w:r>
    </w:p>
    <w:p w14:paraId="482F1C69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5261CB4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5</w:t>
      </w:r>
      <w:r>
        <w:rPr>
          <w:rFonts w:ascii="Times New Roman" w:hAnsi="Times New Roman" w:cs="Times New Roman"/>
          <w:sz w:val="24"/>
        </w:rPr>
        <w:t xml:space="preserve"> CDS sequence</w:t>
      </w:r>
    </w:p>
    <w:p w14:paraId="0CC0223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TCCACTAACAAGAAAAAGCACCTTTTCAACACAGTCTCGGTGAACTTAGGCTGTAGCAGCTGCAAGAAACCAAAACTTTCCAATATATTCCAGCCAA</w:t>
      </w:r>
    </w:p>
    <w:p w14:paraId="41EC322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CCAAAACTCCAAACCCCCACTTACAGAAAACACAAGAAGGATCTCTACTGCTCCTCTTCTTCGACCTCTTCAACAAAAATAACCACAAACCATTCTCG</w:t>
      </w:r>
    </w:p>
    <w:p w14:paraId="1D4DBEA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ATGACCATGAATATCATGACACCCCTTCCACATTCTCTCCATCAATGGACACACCACCCTATTTCTTCTCTGACACGGACAACAGCGGGACGTGTTCA</w:t>
      </w:r>
    </w:p>
    <w:p w14:paraId="4A98633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GCCGTGCGAGGATTTGGGCGTGTTGGAGGTGAAAGCGTTGCTGTAGAGAAA</w:t>
      </w:r>
      <w:r>
        <w:rPr>
          <w:rFonts w:ascii="Times New Roman" w:hAnsi="Times New Roman" w:cs="Times New Roman"/>
          <w:sz w:val="24"/>
        </w:rPr>
        <w:t>GATTCCGATGACCCTTATCTGGATTTTAGACACTCAATGTTGCAAA</w:t>
      </w:r>
    </w:p>
    <w:p w14:paraId="532203B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TACTGGAGAAGCAGATTTACTCAAAGGATGATCTTAGACAGCTCCTTGATTGTTTCTTGCAGCTAAATTCGCCCTACTATCATGGGATTATCGTTCC</w:t>
      </w:r>
    </w:p>
    <w:p w14:paraId="5AF4CD0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AAGCAGCTGCATTATTACTATGGCTGCTAGTCACGTGACTTGTGAAAATGGTTCTTGCTGTTCTGCACGTGAACGTCTTGTCGGGGTACAAAATCAT</w:t>
      </w:r>
    </w:p>
    <w:p w14:paraId="7C699D8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TAAGG</w:t>
      </w:r>
      <w:r>
        <w:rPr>
          <w:rFonts w:ascii="Times New Roman" w:hAnsi="Times New Roman" w:cs="Times New Roman"/>
          <w:sz w:val="24"/>
        </w:rPr>
        <w:t>ATGATCTTAGACAGCTCCTTGATTGTTTCTTGCAGCTAAATTCGCCCTACTATCATGGGATTATCGTTAGAGCTTTCACTGAGATCTGGAATG</w:t>
      </w:r>
    </w:p>
    <w:p w14:paraId="7ACDB2D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TCTCCTCTGTGAGGTCTAATACCACTACAGGTTCCGAGAAGCAGCTGCATTATTACTATGGCTGCTAG</w:t>
      </w:r>
    </w:p>
    <w:p w14:paraId="4052B7C0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40600BE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6 CDS sequence</w:t>
      </w:r>
    </w:p>
    <w:p w14:paraId="3FB57DE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GCTCCCTTTTCTCTCCAAGAATAATGCAAATACGGATCACTCATCAA</w:t>
      </w:r>
      <w:r>
        <w:rPr>
          <w:rFonts w:ascii="Times New Roman" w:hAnsi="Times New Roman" w:cs="Times New Roman"/>
          <w:sz w:val="24"/>
        </w:rPr>
        <w:lastRenderedPageBreak/>
        <w:t>GAGCTTTATGGCCTTG</w:t>
      </w:r>
      <w:r>
        <w:rPr>
          <w:rFonts w:ascii="Times New Roman" w:hAnsi="Times New Roman" w:cs="Times New Roman"/>
          <w:sz w:val="24"/>
        </w:rPr>
        <w:t>GCCTGCCTATTGTCAGCAACCAAGAACCCTCT</w:t>
      </w:r>
    </w:p>
    <w:p w14:paraId="30AAD5D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TTAGTTTTAGAACAAGTGGTGGAATGCTCAAGACCATTAACCCAGGTTTCTTAGATGCTACTAACACTGATGTGGTGGACAGTACTTCACCTGAGTC</w:t>
      </w:r>
    </w:p>
    <w:p w14:paraId="24DB50C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TTCACCAACTCCTGTGAGTCAGCTAGCTTCTCAACAGCATCAGATGATCAGTCAGGAGCTGGTGAGTCTATAGAGACAGTGATCAAAGGCTTGAGG</w:t>
      </w:r>
    </w:p>
    <w:p w14:paraId="0CB7E0A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GAGAGGCTGTTCTTTAAA</w:t>
      </w:r>
      <w:r>
        <w:rPr>
          <w:rFonts w:ascii="Times New Roman" w:hAnsi="Times New Roman" w:cs="Times New Roman"/>
          <w:sz w:val="24"/>
        </w:rPr>
        <w:t>CCAGGGGAGACAAACTCAATCTTGGAAGAAGCTAAGGCAGGTGGTGAGTTTCCATTTAAAGAAAGTGTGGTATTGTCAA</w:t>
      </w:r>
    </w:p>
    <w:p w14:paraId="05323D2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GATTCTCGAGACCCTTATTTGGATTTCAAGAAGTCAATGGAGGAGATGGTTGAGGCTCATGGATTAACAGACTGGGAAGGTCTTGAAGAGCTTTTGTC</w:t>
      </w:r>
    </w:p>
    <w:p w14:paraId="736032B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GCTACTTGAAGGTGAATGGAAAGAGCAATCATGGGTACATCATTGGTGCTTTTGTAGATTTGCTTGTTGGTCT</w:t>
      </w:r>
      <w:r>
        <w:rPr>
          <w:rFonts w:ascii="Times New Roman" w:hAnsi="Times New Roman" w:cs="Times New Roman"/>
          <w:sz w:val="24"/>
        </w:rPr>
        <w:t>TGCTATTGCTTCTTCTTCTTCTTCT</w:t>
      </w:r>
    </w:p>
    <w:p w14:paraId="4C868FD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AGTACTATCACTACTGCTAGTACTACGCAACATCATCATGATTCTCCTTCTTCTCCTTTGTCATTTTACACTTCTTCTGCATCTTCTGATGATTCGT</w:t>
      </w:r>
    </w:p>
    <w:p w14:paraId="6149F50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CTACTCCTTGTTGTGTATCCTCGTTAGGAAATGAAGTTGATATAATCAGTCCTTGTTTAACTTCATTAGAAGCTGAAAATGAGATTAAAAAGTATTA</w:t>
      </w:r>
    </w:p>
    <w:p w14:paraId="6D496B3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</w:p>
    <w:p w14:paraId="34A36291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7B092E1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7 CDS sequence</w:t>
      </w:r>
    </w:p>
    <w:p w14:paraId="2A39106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TGAACTTTTTTCTAGTGAGCCCCCATCTATTCTTTACCTTTTATAACCCAAACTTTGTAAGCTCTTTTTATCTTTTCAGTAATCAAAGAGAGGGAA</w:t>
      </w:r>
    </w:p>
    <w:p w14:paraId="6A370B2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TAAACCAACTCAGACAAATCTCAGAGAGGGAAAGAAAAATGGGTAATTACAGGTTTAGATTATCAGATATGATACCAAACGCCTGGTTTTACAAGCT</w:t>
      </w:r>
    </w:p>
    <w:p w14:paraId="5CB462F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GGACATGAGCAAAAGCAGAAAGCATTACACCTCTCGAGCTTCCAAGAAAAA</w:t>
      </w:r>
      <w:r>
        <w:rPr>
          <w:rFonts w:ascii="Times New Roman" w:hAnsi="Times New Roman" w:cs="Times New Roman"/>
          <w:sz w:val="24"/>
        </w:rPr>
        <w:t>ACCACCTCCAGGAACTGTAACATCGCAAAAACCCAACATTTCTCAT</w:t>
      </w:r>
    </w:p>
    <w:p w14:paraId="0F45584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AGATACTCTTATTACTTCACCACAGAACCTGAAAGAGCTGAGAAATTAGATTACTATTCACCTGCAAATCCAAAAGCCTCAGATACTCACTTCCCTG</w:t>
      </w:r>
    </w:p>
    <w:p w14:paraId="725763C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CCACCAAGAAAATCATCCAATAGAAGAAACAAAAGAAAAACCATTTACAAGCCTTCTCCAAAACTGGTGTCCACATTCTCTGCTGATTGTAGCTGTCG</w:t>
      </w:r>
    </w:p>
    <w:p w14:paraId="1D9B523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TTACA</w:t>
      </w:r>
      <w:r>
        <w:rPr>
          <w:rFonts w:ascii="Times New Roman" w:hAnsi="Times New Roman" w:cs="Times New Roman"/>
          <w:sz w:val="24"/>
        </w:rPr>
        <w:t>GTTAACTCGAACCTGACCGGGTTTATTCCAGGTGATTCACCTGACTGCTCTAGCTCTCCTGTTGAGAGCTCTTATGATGAGCTTGACTTCCTA</w:t>
      </w:r>
    </w:p>
    <w:p w14:paraId="6AADACC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CAGAATCTGATGAAGATGATGGTTTTCTTGTTCCTGATTCAATTGATCATCATTTAGCCTCCTGGTCTAGCTCTTGTAACTGTAATGTTAGCTCTTCAA</w:t>
      </w:r>
    </w:p>
    <w:p w14:paraId="23C9E28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ACTGACATTATCATTGATATGAATGAAGAATCCTATGAAAGGAAAATCAAGGAGGTTGA</w:t>
      </w:r>
      <w:r>
        <w:rPr>
          <w:rFonts w:ascii="Times New Roman" w:hAnsi="Times New Roman" w:cs="Times New Roman"/>
          <w:sz w:val="24"/>
        </w:rPr>
        <w:t>AGGGTTTGGTAGGATCCCTGAGCTAAACCTTCCTCCTAT</w:t>
      </w:r>
    </w:p>
    <w:p w14:paraId="13040A2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TGACCAAGCCTGAGAAATTCAACGACAATGAAGTTACTAAGTTCAGAAGAAGTTCATCCAAATTGGAGGAGGTCAAAGCACATAGGTCTCTCTCTGTC</w:t>
      </w:r>
    </w:p>
    <w:p w14:paraId="1D06E52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ATTGTCAAGGAGAAAAGCATTAGGACTTATAAAGAGAAAAGGATGAATCCTCCTACAAGAAAGTCCTCGGTGAATTCGGCAAAAGGGATAAAACTCC</w:t>
      </w:r>
    </w:p>
    <w:p w14:paraId="2C9187E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CAAATACTCCAAGAATTGCAAGCAGGAAAATTCAGGGTTGTTCTCGAAAAAGTGTGTCATTGTCAAGAAACAAGACCCTTTCAGAGAGCTTTGCAGT</w:t>
      </w:r>
    </w:p>
    <w:p w14:paraId="661732A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TTAAGTTCTCAGTTGATCCACAGAGAGACTTCAAGGATTCAATGGTGGAGAT</w:t>
      </w:r>
      <w:r>
        <w:rPr>
          <w:rFonts w:ascii="Times New Roman" w:hAnsi="Times New Roman" w:cs="Times New Roman"/>
          <w:sz w:val="24"/>
        </w:rPr>
        <w:t>GATTGTGGAGAACAATATCCGAGGTTCAAAAGATTTGGAAGACCTT</w:t>
      </w:r>
    </w:p>
    <w:p w14:paraId="22FF486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GCTTGTTACCTTTCTCTCAATTCAAAAGAATACCATTATATCATTGTCAAGGCATTTGAGCAAATCTGGTTTGACATGACTGACCTTCACTTGTAA</w:t>
      </w:r>
    </w:p>
    <w:p w14:paraId="36894413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4B0570A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8 CDS sequence</w:t>
      </w:r>
    </w:p>
    <w:p w14:paraId="2ABEC7A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GCAATTACAGGTTTAGATTGTCAGATATGATACCAAATGCCTGGTTTTACAAGCTCAAGGACATGAGCAAAGGCAGAAAGCAA</w:t>
      </w:r>
      <w:r>
        <w:rPr>
          <w:rFonts w:ascii="Times New Roman" w:hAnsi="Times New Roman" w:cs="Times New Roman"/>
          <w:sz w:val="24"/>
        </w:rPr>
        <w:t>TACACCTCTCAAG</w:t>
      </w:r>
    </w:p>
    <w:p w14:paraId="73FD179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TCAAGAAAAAACCACCCCCAGGAAATGTAACATCACAAAAACCCAACATTTCTCATCAAAGATACTCTTATTGCTTCACCACAGAACCTGGAAGAGC</w:t>
      </w:r>
    </w:p>
    <w:p w14:paraId="4F80081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GAAATTCCATTTCAATTCACCTGTAAATTCAAAAGCCTCAGATACTCACTTTCCTGATCTACCAAGAAAATCATCCAATAAAAGAAACAAAAGAAAA</w:t>
      </w:r>
    </w:p>
    <w:p w14:paraId="7DC2AE8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CATTTACAAGCCTTCTCCAAAACTGGTCTCCACATTCT</w:t>
      </w:r>
      <w:r>
        <w:rPr>
          <w:rFonts w:ascii="Times New Roman" w:hAnsi="Times New Roman" w:cs="Times New Roman"/>
          <w:sz w:val="24"/>
        </w:rPr>
        <w:t>CTGCTGATTGTAGCTGTCGCGTAACGGTTAACTCAAACCTGACCAAGTCAATTCCAGGTG</w:t>
      </w:r>
    </w:p>
    <w:p w14:paraId="30AE1A8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TCACCTGACTACTCTAGCTCTCCTGCTGAGAGCTCCTATGATGAGCTTGACTTCTTATCAGAATCTGATGAAGATGACGGTTTTCTTGTTCCTGATTC</w:t>
      </w:r>
    </w:p>
    <w:p w14:paraId="223D855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TTGATCATCAATTATCATCCTGGTCTAGCTCTTGTAACTGTAATGTTAGCTCTTCAACCGCTGACATTATCATTGACATGAATGAAGAATCC</w:t>
      </w:r>
      <w:r>
        <w:rPr>
          <w:rFonts w:ascii="Times New Roman" w:hAnsi="Times New Roman" w:cs="Times New Roman"/>
          <w:sz w:val="24"/>
        </w:rPr>
        <w:t>TATGAA</w:t>
      </w:r>
    </w:p>
    <w:p w14:paraId="2D31269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AAAATCAAGGAGGTTGAAGGGTTTGGCAGGATCCCCGAGCTAGAGCTTCCTCGAATATTGACCAAGCCAGCAAAATTTAACGACAAGGAAACTGAAG</w:t>
      </w:r>
    </w:p>
    <w:p w14:paraId="51A2030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TACTCAGTTCAGAAGAAGTTCATCTAAATTGGAAGGGGTAAAAGCACATAGGTCTCTCTCTGTCAAGATTGTCAATGAGAGAAGCATTAGGACTCGTAA</w:t>
      </w:r>
    </w:p>
    <w:p w14:paraId="4F5A5E9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GCAAAAGAACAATCCTCCTACAAGAAAATCCTCAGCGAATTCGA</w:t>
      </w:r>
      <w:r>
        <w:rPr>
          <w:rFonts w:ascii="Times New Roman" w:hAnsi="Times New Roman" w:cs="Times New Roman"/>
          <w:sz w:val="24"/>
        </w:rPr>
        <w:t>CAGGGATAAAACTCCGAGCTAATACTCCAAGAATTGCAAGCAGGAAAATCCAG</w:t>
      </w:r>
    </w:p>
    <w:p w14:paraId="58EC5C5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TTGTGCTCGAAAAGGTGTGTCATTTTCAAGAAACAAGACGCTTTCAGAGAGCTTCGCAGTGGTTATGTCCTCAGTTGATCCACAGAGAGACTTCAAGG</w:t>
      </w:r>
    </w:p>
    <w:p w14:paraId="7E9E5A8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TCAATGGTGGAGATGATTGTGGAGAACAATATCCAGGATTCAAAGGATTTGGAAGAACTTCTTGCTTGTTACCTTTCACTCAATTCAAAAAAATATCA</w:t>
      </w:r>
    </w:p>
    <w:p w14:paraId="1C02E0D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TTTCATTATCAAGGCATTTGAGCAAATCTGGTTTGACATGACTGACCTTCACTTGTAA</w:t>
      </w:r>
    </w:p>
    <w:p w14:paraId="3578EAE1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7AD791D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9 CDS sequence</w:t>
      </w:r>
    </w:p>
    <w:p w14:paraId="3B03496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GTGGGGTAGGAAAAAAACCCCATCTTCTTCGCGCCCTTCTTTAATATCTCATGTTTTCCCCACTTCCTGGCTAACAAAGTTCAAGCACATGAGCA</w:t>
      </w:r>
    </w:p>
    <w:p w14:paraId="08242CA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ACCCAGGGCAAGAACATGCAAAAGCGAAGCAAAAAGGGAAATGGAATTCTGTTTCCGCAAGTCCATTG</w:t>
      </w:r>
      <w:r>
        <w:rPr>
          <w:rFonts w:ascii="Times New Roman" w:hAnsi="Times New Roman" w:cs="Times New Roman"/>
          <w:sz w:val="24"/>
        </w:rPr>
        <w:t>CCATTTGCTCGTGGTGAAGGAGGAGGTAG</w:t>
      </w:r>
    </w:p>
    <w:p w14:paraId="6ED268B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TCTATGGAGGGGATGGCGATGCTTTTTGGAGACTTTCTTTTGGTGACGAGAGTGCTAGCACAGGTGCTTTGAGTTCATTTCATAATGATTTGGACAGT</w:t>
      </w:r>
    </w:p>
    <w:p w14:paraId="190766E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CTCCAGGCTCCACCATCAAGTTGTCACAGCTGTAGATCAAACGCTACAAGGGTAAATAATAGAAAAGAAGACAAGATCAGGTTCAGCAACAAGGTTT</w:t>
      </w:r>
    </w:p>
    <w:p w14:paraId="4C04927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GAAGCAAGGAAAATGAGAGGAC</w:t>
      </w:r>
      <w:r>
        <w:rPr>
          <w:rFonts w:ascii="Times New Roman" w:hAnsi="Times New Roman" w:cs="Times New Roman"/>
          <w:sz w:val="24"/>
        </w:rPr>
        <w:t>TGCCAAGAGAAATTGAGATTTTGCCTGAAATGGATGCATGTATAAGTGAAAAGGTAGCAGAAATCAGGACCCCAAG</w:t>
      </w:r>
    </w:p>
    <w:p w14:paraId="6673256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TTGAGGGTTGGGAGAGAGGAGAAATTGAGGAAAACAGATCAAAGGGTTTTCGAAGCGCAGCAGTTCAATTTGGATGGAGAATCGTATGAAGCAGAGAGG</w:t>
      </w:r>
    </w:p>
    <w:p w14:paraId="6A6E181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TATCAAGAAAAGAGACATCAAAGAATATTTCTGAAACGGAATCAGAAAGAACGATTGGGAGGATAGAGAGAGAGGAC</w:t>
      </w:r>
      <w:r>
        <w:rPr>
          <w:rFonts w:ascii="Times New Roman" w:hAnsi="Times New Roman" w:cs="Times New Roman"/>
          <w:sz w:val="24"/>
        </w:rPr>
        <w:t>TGTAAGTTGACAGCTTCTCATT</w:t>
      </w:r>
    </w:p>
    <w:p w14:paraId="1C9FDF8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AAAAAGATTTCTCCACTCATCTAAGAAAGACTAAAAAAGACTTTGTATTTGCTGCTCAGAATGAAAGTGATGGATTTTCTGCTGAAAATTTGAGTTC</w:t>
      </w:r>
    </w:p>
    <w:p w14:paraId="3C4E694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GTGGCAAACGTTGAAAGACATGAAGATTGAAGAGCTCAAGACAAAG</w:t>
      </w:r>
      <w:r>
        <w:rPr>
          <w:rFonts w:ascii="Times New Roman" w:hAnsi="Times New Roman" w:cs="Times New Roman"/>
          <w:sz w:val="24"/>
        </w:rPr>
        <w:lastRenderedPageBreak/>
        <w:t>AGGGAGAAACAGAGAAAATCTCTGTACATAAACAGAGAATTGCAGAGGAAA</w:t>
      </w:r>
    </w:p>
    <w:p w14:paraId="272A781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AAAAGTAAAGTCAGGGCTATTTCTCCAAGAACAGCTTCAAAAGTCGAAATCTGCAGAATAAAAGCACTTGAAGACATGAAGAAAGCCAAGATGAAAA</w:t>
      </w:r>
    </w:p>
    <w:p w14:paraId="234E621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AGAAAAAGGCTAGGGAGAAAAAAATGGAGGGATTCACAGGCCTAGAGAATT</w:t>
      </w:r>
      <w:r>
        <w:rPr>
          <w:rFonts w:ascii="Times New Roman" w:hAnsi="Times New Roman" w:cs="Times New Roman"/>
          <w:sz w:val="24"/>
        </w:rPr>
        <w:t>TCGCTGTGGTGAAAACCTCGTCTGATCCACAGAAGGACTTCAGAGA</w:t>
      </w:r>
    </w:p>
    <w:p w14:paraId="11154A9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CAATGATTGAAATGATTGAGGAGAAGAGAATTAGCCGGTCAGAAGAGCTCGAAGAACTCTTGGCGTGCTATCTGACATTGAACGCTGACGAGTATCAT</w:t>
      </w:r>
    </w:p>
    <w:p w14:paraId="78DA8A7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TCTTATTGTCAAGGTATTCCGGCAGGTATGGTTTGATCTGAACGAGGCCTGCTCTGATACTGAACTAGAGAATGAACAAGGTTACGATGAATAA</w:t>
      </w:r>
    </w:p>
    <w:p w14:paraId="72FE1539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1881156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0 C</w:t>
      </w:r>
      <w:r>
        <w:rPr>
          <w:rFonts w:ascii="Times New Roman" w:hAnsi="Times New Roman" w:cs="Times New Roman"/>
          <w:sz w:val="24"/>
        </w:rPr>
        <w:t>DS sequence</w:t>
      </w:r>
    </w:p>
    <w:p w14:paraId="2B20023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AGAATCCAGGGTAGACAAGAAGCAAAAACTTCAGCAAAGAGGATGCAAGGCCTTTTGTTGCAGTTGCAGGCTAAGTGTCTCTTCTTCTGAGGAAG</w:t>
      </w:r>
    </w:p>
    <w:p w14:paraId="0600D47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GAGAGCTCGAATCCCGATCGGTTTGCATCGATCTCAAGCCTGGCACATGCGATGGTACAAGAGAGACTAGACCAGATGATTAGAGAAAGGCAAGAGGC</w:t>
      </w:r>
    </w:p>
    <w:p w14:paraId="68E48C3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ACAAAGAGAGAGAAGAAGGAGACTAAGAAGTGATGGGAC</w:t>
      </w:r>
      <w:r>
        <w:rPr>
          <w:rFonts w:ascii="Times New Roman" w:hAnsi="Times New Roman" w:cs="Times New Roman"/>
          <w:sz w:val="24"/>
        </w:rPr>
        <w:t>CAAGTTTATAGTAATGGTAGCTATGGAGAAAAGCTCTTACGATCCAAGAGAAGATTTT</w:t>
      </w:r>
    </w:p>
    <w:p w14:paraId="22E3D46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GAGTCCATGGTTGAGATGATCATGGCAAACCGGCTACAAGAGCCAAAAGATCTCCGTAGTCTGTTGAATTATTACATGTCAATGAACTCTGAAGAGT</w:t>
      </w:r>
    </w:p>
    <w:p w14:paraId="1959272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CATGGAATGATACTGGAAGTTTTCCATGAGGTTTGCACCAATCTGTTTTTATGCTGTAAATGCCATTGA</w:t>
      </w:r>
    </w:p>
    <w:p w14:paraId="0C3FB693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34BC9B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&gt;PtOFP11 CDS </w:t>
      </w:r>
      <w:r>
        <w:rPr>
          <w:rFonts w:ascii="Times New Roman" w:hAnsi="Times New Roman" w:cs="Times New Roman"/>
          <w:sz w:val="24"/>
        </w:rPr>
        <w:t>sequence</w:t>
      </w:r>
    </w:p>
    <w:p w14:paraId="0D875B8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TCTTCAAAGAAGAAAAATCTCCTTCAATCCATACTCACACCCAATGCAGGCAGTGGCTGTGGCTGTGGCAGGCCAAAACTCTCAGATGTATACGAGC</w:t>
      </w:r>
    </w:p>
    <w:p w14:paraId="1CCF64A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CACCAAAACCTAAACCCAAAACCTCAATTTCCAAAAAAGATCCGAACCCTAAACATTGTTCCTCTACAATAACCTCATGTGATAAGAGTGTAGGCTT</w:t>
      </w:r>
    </w:p>
    <w:p w14:paraId="5B540E0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ATTACCGGACAGTGAAGAAGAAGGCTCCACTTCCACTACTTT</w:t>
      </w:r>
      <w:r>
        <w:rPr>
          <w:rFonts w:ascii="Times New Roman" w:hAnsi="Times New Roman" w:cs="Times New Roman"/>
          <w:sz w:val="24"/>
        </w:rPr>
        <w:t>CACTTT</w:t>
      </w:r>
      <w:r>
        <w:rPr>
          <w:rFonts w:ascii="Times New Roman" w:hAnsi="Times New Roman" w:cs="Times New Roman"/>
          <w:sz w:val="24"/>
        </w:rPr>
        <w:lastRenderedPageBreak/>
        <w:t>GAAAAAAGACAACAACACGTCATCAACCCAAAACTCCGAATCCGAAACC</w:t>
      </w:r>
    </w:p>
    <w:p w14:paraId="42AB6D2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TCCAAAAGCATCCAAAATCACTGACAGCATTGCTGTGGTGAAGGATTCTGATGACCCATTTCAAGATTTCAAGAATTCTATGTCGCAAATGATCTTGG</w:t>
      </w:r>
    </w:p>
    <w:p w14:paraId="45872AA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AAAACATCTACTCTAAAGATGATCTTGAAGAGCTTCTTAACTTCTTCTTGGAGCTGAATTCTCCTTGCCAACATGATGTTATCGTTCAAGCTTTCA</w:t>
      </w:r>
      <w:r>
        <w:rPr>
          <w:rFonts w:ascii="Times New Roman" w:hAnsi="Times New Roman" w:cs="Times New Roman"/>
          <w:sz w:val="24"/>
        </w:rPr>
        <w:t>C</w:t>
      </w:r>
    </w:p>
    <w:p w14:paraId="6D7B954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GATCTGGAAAGAGATCAGATGTTTGTCACATGAATCCTAG</w:t>
      </w:r>
    </w:p>
    <w:p w14:paraId="391A3AAE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3E49EB1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2 CDS sequence</w:t>
      </w:r>
    </w:p>
    <w:p w14:paraId="34CDC9C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AAAACCGATTTAAGACGCGAATCTCTCGCATGTTTCGTGGCTCATGTCGGACCCGAAACTTATCGGACGTGATTGAAAATGCTGTGTTTGTGCCTC</w:t>
      </w:r>
    </w:p>
    <w:p w14:paraId="55C3602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ACCCATAAGAATTTCCACATGATCGAGCCTTTGCCGCCCAAGGTTCGACCTTTCCCTTCTATTTGCAGACACAAATGCCCTGAA</w:t>
      </w:r>
      <w:r>
        <w:rPr>
          <w:rFonts w:ascii="Times New Roman" w:hAnsi="Times New Roman" w:cs="Times New Roman"/>
          <w:sz w:val="24"/>
        </w:rPr>
        <w:t>GCAACAAACCAAGT</w:t>
      </w:r>
    </w:p>
    <w:p w14:paraId="434D08E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TCAATCACTCTATCATCTCCAGGCAAAAATTATCACACCGTTATCCTCCTCTTATAACTGCCAATACTAGTGGACACAGTTCTTGCCCTCCTGCTTAC</w:t>
      </w:r>
    </w:p>
    <w:p w14:paraId="7D5BFB2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CATTTTTCCTTTGAATCCATTCTACAAAGACTTGAGTTTCAAAGAGAAAAAGAAGAGTTGTCGTTCAGTTAAAAACAGAAGCAAAAAGAAGAATATCA</w:t>
      </w:r>
    </w:p>
    <w:p w14:paraId="4CBF1AE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AGCAAGAAAGAACAGACGAGTTTGTTCAGATCATCTT</w:t>
      </w:r>
      <w:r>
        <w:rPr>
          <w:rFonts w:ascii="Times New Roman" w:hAnsi="Times New Roman" w:cs="Times New Roman"/>
          <w:sz w:val="24"/>
        </w:rPr>
        <w:t>CACAAGATAGTACATATTTTGGAGGTAGCTATTATTGGTTTAGCAGCGAAGATGAGGACAA</w:t>
      </w:r>
    </w:p>
    <w:p w14:paraId="5A78D76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AGGGGATGAGTCGGACACTCTTTTCTCTTCAAGAAGTCTTTCTTCGGATTCATCAGGATCTCTTAGCCACCCTTCTCATGGAAAAAAGTTCACTTCT</w:t>
      </w:r>
    </w:p>
    <w:p w14:paraId="68ED6EE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GAGGAGAAGGGCCAAAGTGAAGAGTTCTCATGTGGGTGTTTTGCCATTAGATGGCAAAGTTAAGGACAGCTTTGCAGTGGTGAAGAGTTCT</w:t>
      </w:r>
      <w:r>
        <w:rPr>
          <w:rFonts w:ascii="Times New Roman" w:hAnsi="Times New Roman" w:cs="Times New Roman"/>
          <w:sz w:val="24"/>
        </w:rPr>
        <w:t>AGTGATC</w:t>
      </w:r>
    </w:p>
    <w:p w14:paraId="77C55D6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ATAATGATTTTAGAACATCAATGGTTGAGATGATTGTTGAAAAGCAGATATTTGCGGCTAAGGATCTTGAACAGCTTCTGCAGTGTTTCTTGTCTTT</w:t>
      </w:r>
    </w:p>
    <w:p w14:paraId="699C1F9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ACTCTTATCATCATCATAGGATTATTGTTGAGGTTTTCATGGAGATTTGGGAGGTTTTGTTCTGTAATTGGTCTTGA</w:t>
      </w:r>
    </w:p>
    <w:p w14:paraId="2573C28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64FAD8D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3 CDS sequence</w:t>
      </w:r>
    </w:p>
    <w:p w14:paraId="065D662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CTAATCGTCTCAAGCATAAGCTCTCTCGTGTTATCACCCCATTCCAACTCTGTAGATCCAAAGATCCTTCTTGTCCCGAAGCTCCAATTCCAGCTA</w:t>
      </w:r>
    </w:p>
    <w:p w14:paraId="4823D86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CAACAGGCTCTCTCCTTTCAACCCCAAAGCACTTGACATCAATTACCCTT</w:t>
      </w:r>
      <w:r>
        <w:rPr>
          <w:rFonts w:ascii="Times New Roman" w:hAnsi="Times New Roman" w:cs="Times New Roman"/>
          <w:sz w:val="24"/>
        </w:rPr>
        <w:t>GTAACCTCCAAGCACCACCACCGCCATCAACACCTTATTACAAATGCCG</w:t>
      </w:r>
    </w:p>
    <w:p w14:paraId="2231CE2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TGTCAAGGAAGACCATTTCCGTCGGCTGCAAATGCCAATCGCGATCGTGCCCGCGCTGCTGCATGTCAGATTGGAGCATTGAATCGCCCGATTTTGCG</w:t>
      </w:r>
    </w:p>
    <w:p w14:paraId="6BBE3C6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CAAGAAAGAAGCCAGGTGGCAAGCCAAACCTCACCTAAACGTGCCCTTCTCATTTTCTGATGGGAGTGGGGACATGTCACCCTTTATGGTAACTGGAA</w:t>
      </w:r>
    </w:p>
    <w:p w14:paraId="7C2028E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AA</w:t>
      </w:r>
      <w:r>
        <w:rPr>
          <w:rFonts w:ascii="Times New Roman" w:hAnsi="Times New Roman" w:cs="Times New Roman"/>
          <w:sz w:val="24"/>
        </w:rPr>
        <w:t>CAAAAACAGAGAAATTAATATCAAGAAAAACAAGGTCAAGACAGGTGTCTTGTCTGTTGATACTAGTGGGTGCTTTAGCAGTACTGATGTTGCTGG</w:t>
      </w:r>
    </w:p>
    <w:p w14:paraId="78CD74D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AGAAAATGAAACCCTACTTTGTTCTTCAAGAAGTTTCTCCTATGATTCTTCTTGTGAATTCAGCCATTCATTGGATACTATAGCCAGGCAATCAGAA</w:t>
      </w:r>
    </w:p>
    <w:p w14:paraId="7D0836F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TCATGAAGCGTTTAATAAGCCTATAGGGAACAAGAAAGTGAGTAACCTAAAGAAAA</w:t>
      </w:r>
      <w:r>
        <w:rPr>
          <w:rFonts w:ascii="Times New Roman" w:hAnsi="Times New Roman" w:cs="Times New Roman"/>
          <w:sz w:val="24"/>
        </w:rPr>
        <w:t>TTAAAAAGCTTGGACACCAAATTTCATTGAACAAGTGGAAAA</w:t>
      </w:r>
    </w:p>
    <w:p w14:paraId="3F3294D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TCAAAGACTGTGACGTCTCCAGAGATTCCTTCACCTGTGAGATCATCCGTTTTGAAGCGGGTGATATCACGCAAGGTTGATGGGAGAGTGAAGGAGAG</w:t>
      </w:r>
    </w:p>
    <w:p w14:paraId="12853C4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TGGCAGTGGTGAAGAAATCACAGAACCCACACCGGGACTTTAAGAGGTCTATGTTGGAGATGATATTAGAAAAGCAAATATTTGAGGCCGAGGATTTA</w:t>
      </w:r>
    </w:p>
    <w:p w14:paraId="1C6705E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GAACTTTT</w:t>
      </w:r>
      <w:r>
        <w:rPr>
          <w:rFonts w:ascii="Times New Roman" w:hAnsi="Times New Roman" w:cs="Times New Roman"/>
          <w:sz w:val="24"/>
        </w:rPr>
        <w:t>GCAGTGTTTTTTGTCCTTGAATTCGAGACAGTATCATGGAGTTATCGTGCAGGCATTCTCGGAGGTTTGGGAGATCGTTTTCTGTGATT</w:t>
      </w:r>
    </w:p>
    <w:p w14:paraId="375B388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CTGTAAATAAGAGAGCTTCTATCAGAAATTAA</w:t>
      </w:r>
    </w:p>
    <w:p w14:paraId="41946E4E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7658895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4 CDS sequence</w:t>
      </w:r>
    </w:p>
    <w:p w14:paraId="3D98C03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CTAAACGTTTCAGGCTCAAATTCTCTCGAGTGATCTCCTTTCAATCTTGCCGTTCCAAAGACCCTTCTACTCTCCCATCAAATCCTGTCCCTTCAT</w:t>
      </w:r>
    </w:p>
    <w:p w14:paraId="2813DFD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CTTA</w:t>
      </w:r>
      <w:r>
        <w:rPr>
          <w:rFonts w:ascii="Times New Roman" w:hAnsi="Times New Roman" w:cs="Times New Roman"/>
          <w:sz w:val="24"/>
        </w:rPr>
        <w:t>GACTATCTCCAGTCAACCACAACTCCATCATCATCAACAACCTCCATCTCCCACCCTCACAACCACCTCCTTCCAAACCTCTCCATCACTCTTC</w:t>
      </w:r>
    </w:p>
    <w:p w14:paraId="1D801D3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TCAGGCGACATGTGTCCTCGGCATTCACATCAATGGGCTGTGGGTTTAGATCAAAACCCTCCACACATTACCTCTCTGAAACCGACCACACCAAATCC</w:t>
      </w:r>
    </w:p>
    <w:p w14:paraId="56EDB17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TCCACCAACTGAAAATTTCCACTGGGAAGAGGAAGAAAAATATCACGTTGTGGCCAAG</w:t>
      </w:r>
      <w:r>
        <w:rPr>
          <w:rFonts w:ascii="Times New Roman" w:hAnsi="Times New Roman" w:cs="Times New Roman"/>
          <w:sz w:val="24"/>
        </w:rPr>
        <w:t>CTCTTTGACGACGATTCAACACCCCGCCGCAAGATTTACA</w:t>
      </w:r>
    </w:p>
    <w:p w14:paraId="77BD8D3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TCTTCAGCCTCTGAGGACTCCAAAAACCACGACGTTTTTCTCCCTCCAT</w:t>
      </w:r>
      <w:r>
        <w:rPr>
          <w:rFonts w:ascii="Times New Roman" w:hAnsi="Times New Roman" w:cs="Times New Roman"/>
          <w:sz w:val="24"/>
        </w:rPr>
        <w:lastRenderedPageBreak/>
        <w:t>CTAAAATCGAGAAGAAAAAACGACGAGTCAAAAAGAAGAAAACGGCATC</w:t>
      </w:r>
    </w:p>
    <w:p w14:paraId="3DE0AF7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AATCCGCATCAGCACTTCCTCAGCTGATAGCGGGATATTTTTTAGCGGCGACGAGCATGTCATAAACGACGAAGAAACAGAAACTCTAGTCTCTTCT</w:t>
      </w:r>
    </w:p>
    <w:p w14:paraId="6FB8FCC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GAGGAGCTTCT</w:t>
      </w:r>
      <w:r>
        <w:rPr>
          <w:rFonts w:ascii="Times New Roman" w:hAnsi="Times New Roman" w:cs="Times New Roman"/>
          <w:sz w:val="24"/>
        </w:rPr>
        <w:t>CCACTGATTCTTCCTCGGAATTCAATCCCCACTTAGAAACAATACGTGAATCTCCATTTTCACGTAAAAAGAGAGCTAAGAAGGCTA</w:t>
      </w:r>
    </w:p>
    <w:p w14:paraId="26C6BBE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GGCGTTGTGTTTTAAAGAATGGAGCGAAAGGAACAACGAGAAGAGGACGAAAGGAAAGAAATAGCCGCGATGGTTCTTTGTCGCCTGCAAGATTGTC</w:t>
      </w:r>
    </w:p>
    <w:p w14:paraId="31247EB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GTTTCAGTGGCTGATACCGTGCACGGTGGAGGGGAAGGTAAGAGAGAGCTTTGCGGTGGTGAAG</w:t>
      </w:r>
      <w:r>
        <w:rPr>
          <w:rFonts w:ascii="Times New Roman" w:hAnsi="Times New Roman" w:cs="Times New Roman"/>
          <w:sz w:val="24"/>
        </w:rPr>
        <w:t>AGATCAGAGGACCCATATGAGGATTTTAAGAGA</w:t>
      </w:r>
    </w:p>
    <w:p w14:paraId="601D0EF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ATGATGGAAATGATACTAGAAAAGGAAATGTTTGAAGAGAAAGATTTAGAGCAGTTGTTGCATTGTTTCTTGTCTTTGAATTCAAGGGAGCATCATG</w:t>
      </w:r>
    </w:p>
    <w:p w14:paraId="55D4CCB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GTTATTGTTCAAGCTTTTAGTGAGATTTGGGAGACTTTGTTTTGTAGAAGAAGATCTATTTCTTATAGGGTTTCAGCTGTTTAA</w:t>
      </w:r>
    </w:p>
    <w:p w14:paraId="5FBE42EC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211A4BA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5 CDS sequence</w:t>
      </w:r>
    </w:p>
    <w:p w14:paraId="08D4F91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CTAAACGTTTCAAGTTCAGATTCTCTCGATTGATCTCCTTTCAATCTTGCCGTTCCAAAGACCCCTCCCCTCTCCCATCAAATCCTGTTCCTTCAT</w:t>
      </w:r>
    </w:p>
    <w:p w14:paraId="6D63F23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CTTAGACTCTCTCCGGTCAACCACAACTCCATCATTATCAACAACCTCCACCTCCCACCATCACAACCGCCTTCTTCCAAACCCCATCAACACTCCTC</w:t>
      </w:r>
    </w:p>
    <w:p w14:paraId="2E51120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TCAAGCGCCATGTGTCCTCAGCTTTCACATCAATGGGCTGTGGATTTAGATCAAAATCCTCCACGCATTCCCTCTCTGAAACCGACCACGCCAAATCC</w:t>
      </w:r>
    </w:p>
    <w:p w14:paraId="772DB11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CAACAAACTGAAAATTTCCACTGGGCAGAGGAAGAAAAATATCACCTTGTGGCCAAACTCTTTGATGACGACTCAACTCCCCGCCGCAAACTTTACA</w:t>
      </w:r>
    </w:p>
    <w:p w14:paraId="2EF0C18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TCTTCGGCCTCTGAGGACTCTAAAAACCACGACGTTTTTCTCCCTCCGACTA</w:t>
      </w:r>
      <w:r>
        <w:rPr>
          <w:rFonts w:ascii="Times New Roman" w:hAnsi="Times New Roman" w:cs="Times New Roman"/>
          <w:sz w:val="24"/>
        </w:rPr>
        <w:t>ACATAGAGAGGAAAAAACGACGTGTCAAAAAGAAGAAAAGGGCTTC</w:t>
      </w:r>
    </w:p>
    <w:p w14:paraId="653D858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AATCCGCATTAGCACTTCTTCAGCTGATAGCGGGTTATTTTTTACCGGCGACGAGAATGTCATAAACGTTGAAGAAACGGAAACTTTAGTTTCTTAT</w:t>
      </w:r>
    </w:p>
    <w:p w14:paraId="04376C7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AGGAGCTTCTCCACTGATTCTCCCTCAGAATTCAATCCCCACTTGGAAACAATACGTGAATCTCCATTTACACGTAAAAAGAGAGGTAGGAAGGCGA</w:t>
      </w:r>
    </w:p>
    <w:p w14:paraId="5D482F4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GAGG</w:t>
      </w:r>
      <w:r>
        <w:rPr>
          <w:rFonts w:ascii="Times New Roman" w:hAnsi="Times New Roman" w:cs="Times New Roman"/>
          <w:sz w:val="24"/>
        </w:rPr>
        <w:t>TGTTTTAAAGAAAGGAACAACAAGAAGAGGACGAAAGGCAAG</w:t>
      </w:r>
      <w:r>
        <w:rPr>
          <w:rFonts w:ascii="Times New Roman" w:hAnsi="Times New Roman" w:cs="Times New Roman"/>
          <w:sz w:val="24"/>
        </w:rPr>
        <w:lastRenderedPageBreak/>
        <w:t>AAATAGCTGCGATGGTTCGTTGTCGCCTGCAAGACTGTCGAGGCTTCAGTG</w:t>
      </w:r>
    </w:p>
    <w:p w14:paraId="354B674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CTGATACCGTGCACGGTGGAGGGGAAGGTAAGAGAGAGCTTTGCAGTGGTGAAGAAATCAGAGGACCCATTTGAGGATTTTAAGAGGTCAATGATGGAA</w:t>
      </w:r>
    </w:p>
    <w:p w14:paraId="28C6D60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TATTAGAGAAGGAAATGTTTGAAGAGAAAGATTTGGAGCAGTTGCTGCACTGTTTCC</w:t>
      </w:r>
      <w:r>
        <w:rPr>
          <w:rFonts w:ascii="Times New Roman" w:hAnsi="Times New Roman" w:cs="Times New Roman"/>
          <w:sz w:val="24"/>
        </w:rPr>
        <w:t>TTTCTTTGAATTTAAGGGAGCATCATGGGGTTATTGTTC</w:t>
      </w:r>
    </w:p>
    <w:p w14:paraId="6F0CC6D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CTTTTAGTGAGATTTGGGATACTTTGTTTTGTAGAAGAAGAAGATCCATCTCTTCCAGGGTTTCAGCTGCTTAA</w:t>
      </w:r>
    </w:p>
    <w:p w14:paraId="583433B0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65AFD93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6 CDS sequence</w:t>
      </w:r>
    </w:p>
    <w:p w14:paraId="262C79C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CAGGCACAATAGGAAGAAACCTCAATCTATGCTTCACTAAGATCAGACGTCCACTACCACCCCATGATCAATCCCCCACTACCCTACTAACCCCAG</w:t>
      </w:r>
    </w:p>
    <w:p w14:paraId="1349AC7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TCACAGCCAT</w:t>
      </w:r>
      <w:r>
        <w:rPr>
          <w:rFonts w:ascii="Times New Roman" w:hAnsi="Times New Roman" w:cs="Times New Roman"/>
          <w:sz w:val="24"/>
        </w:rPr>
        <w:t>ACATTCCTCATAAAAAACTATAATTCCCTCTATGACCCCACCATTGATTCCGCCTCCTCCTCCACTTCTTCCAGCTCCTCCTCCTC</w:t>
      </w:r>
    </w:p>
    <w:p w14:paraId="0C6A999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TGAACCTGACTTCGCTACCGTCTGCGCCTCTCAGCGCTTCTTCTTCTCCTCCCCTGGCCGCTCCAACTCCATTATTGAATCCACACCGTCCATCGTC</w:t>
      </w:r>
    </w:p>
    <w:p w14:paraId="7093047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TTCCTCAGACTCATCAGACAATCTAGTAGCCCCGCAATCTGACAGCAATGGTCTGACAACGAATCC</w:t>
      </w:r>
      <w:r>
        <w:rPr>
          <w:rFonts w:ascii="Times New Roman" w:hAnsi="Times New Roman" w:cs="Times New Roman"/>
          <w:sz w:val="24"/>
        </w:rPr>
        <w:t>CTCCAATGACAAGTCTTTGTTGGTTGATAGTT</w:t>
      </w:r>
    </w:p>
    <w:p w14:paraId="531EC4B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TAATAATAGTACTCATCCCCAGTTATTAAAATCCCCAACCGTTAAAGACAGTGTTGCTGTCCCCACCTACTCACCGGACCCGTACATGGACTTCCGGCG</w:t>
      </w:r>
    </w:p>
    <w:p w14:paraId="5E6E3E0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CCATGCAAGAGATGGTGGAGGCACGTGACTTGGTGGACGTCAACGCTAATTGGGAGTATTTGCACGAGCTACTATCGTGTTATCTTGATCTTAATCCT</w:t>
      </w:r>
    </w:p>
    <w:p w14:paraId="464E9BA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AGTAGCCACAAGTTCATT</w:t>
      </w:r>
      <w:r>
        <w:rPr>
          <w:rFonts w:ascii="Times New Roman" w:hAnsi="Times New Roman" w:cs="Times New Roman"/>
          <w:sz w:val="24"/>
        </w:rPr>
        <w:t>GTTGGAGCTTTTGCTGATCTTCTTGTTAGTCTTTTGTCATCACAAATGCCAGAAGATGCTGGCCGCCGGGGAGAGGATT</w:t>
      </w:r>
    </w:p>
    <w:p w14:paraId="50B68BA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TCCTCCGGTAGCTGTGGGATTTCGCGGCAGTGCATGTAA</w:t>
      </w:r>
    </w:p>
    <w:p w14:paraId="061900D5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841997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7 CDS sequence</w:t>
      </w:r>
    </w:p>
    <w:p w14:paraId="57A9128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CCTTAATTAGAGTTAATTCTGAAAGGGACTTTTATCAAGATCGATCACCTCCTAGCTCCAGCCTCGATCCTAGCAGTATATTAAACCTTGCAAAAC</w:t>
      </w:r>
    </w:p>
    <w:p w14:paraId="0C392DB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TATTTTTT</w:t>
      </w:r>
      <w:r>
        <w:rPr>
          <w:rFonts w:ascii="Times New Roman" w:hAnsi="Times New Roman" w:cs="Times New Roman"/>
          <w:sz w:val="24"/>
        </w:rPr>
        <w:t>CTGTTTTTTCTTCTCTTCAATGTTTTCAAAGAAGAAAAAGACCCTTCAAACCATACTCGCATCCAATGCAGGCTGTGGCTGTGGCAGGCC</w:t>
      </w:r>
    </w:p>
    <w:p w14:paraId="089ADF4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AAAACTCTCAGATGTATACGAGCCGATACCAAAACCTAGACCTAGACCCTGCAGAACCTCAATTTCCCAAAAAGATCCAAACCCTAATTGTTCATCTTCA</w:t>
      </w:r>
    </w:p>
    <w:p w14:paraId="387489E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CTCCTGTGACAAAAGTGTAGGCTTCTCATTGATGGACAATGAAGAAGAAGATTACACCTCAA</w:t>
      </w:r>
      <w:r>
        <w:rPr>
          <w:rFonts w:ascii="Times New Roman" w:hAnsi="Times New Roman" w:cs="Times New Roman"/>
          <w:sz w:val="24"/>
        </w:rPr>
        <w:t>CCACTATCACTCTGAACAAAGACAACACTTCATCAT</w:t>
      </w:r>
    </w:p>
    <w:p w14:paraId="69DC087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CAAAACTCCGAATCTGAAACCGATCCAAAAGCATCCAAGATTATTGACAGCATTGCTGTGGTGAAATATTCTAACGACCCATTTCAAGACTTCAAGCA</w:t>
      </w:r>
    </w:p>
    <w:p w14:paraId="393E708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CCATGTTGCAAATGGTCGTGGAGAAAAATATCTACTCAAGAAATGATCTTGAAGAACTCCTCAACTGCTTCTTGGAGCTGAATTCTCCTTGCCACCAT</w:t>
      </w:r>
    </w:p>
    <w:p w14:paraId="2B6F27E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CGTCATCGTTCAAGCTTTCACTGAGATCTGGAATGAGATCATCTCGAAGAGGATCGTCAAGAAACCCTGTGCTCAGTTCATGTGA</w:t>
      </w:r>
    </w:p>
    <w:p w14:paraId="625AD2B6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51526B6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8 CDS sequence</w:t>
      </w:r>
    </w:p>
    <w:p w14:paraId="61EE4B3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ACTCCCTTCAATCTTTAAGAAACAAGAAACCAATTTTGT</w:t>
      </w:r>
      <w:r>
        <w:rPr>
          <w:rFonts w:ascii="Times New Roman" w:hAnsi="Times New Roman" w:cs="Times New Roman"/>
          <w:sz w:val="24"/>
        </w:rPr>
        <w:t>TTCATGGAAATGGCCACCGTTCAGTATTGGGACATTTCCATTCCAATCTAAGGTGA</w:t>
      </w:r>
    </w:p>
    <w:p w14:paraId="0DC87B2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TTTAAAAAATTTCTACTTTGCTTTACGTGATGCAGCCAAGTTCATGACAATGCTGAATTCCTCATGGTCACAATCAAAGACTATCTCCTTGACGCC</w:t>
      </w:r>
    </w:p>
    <w:p w14:paraId="5F29A93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GGAATCTAAAGAGGACTCGCTGGAGATTGCTGTTAATAAGGCAGTGAGATCAGAGAGGTTGTTCTTCGAGCCAGGTAACACGAGTTCAATACTAG</w:t>
      </w:r>
      <w:r>
        <w:rPr>
          <w:rFonts w:ascii="Times New Roman" w:hAnsi="Times New Roman" w:cs="Times New Roman"/>
          <w:sz w:val="24"/>
        </w:rPr>
        <w:t>AT</w:t>
      </w:r>
    </w:p>
    <w:p w14:paraId="5C4E5EB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TCATAACGATGAAGCTAGCAAATTCCCATTCCCTGAATGTGTAGCACTAGCTATGGAATCTGAAGATCCTTATGAGGATTTTCGCAGTTCAATGGAGG</w:t>
      </w:r>
    </w:p>
    <w:p w14:paraId="4594F00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ACTGTTGAGACTTGCGGATTAAAGAATTGGGAGGATGTAGAGGAGTTATTGGCATGGTATTTGAGAATGAATAGGCAGCAGCATCATTGCTTTATAAT</w:t>
      </w:r>
    </w:p>
    <w:p w14:paraId="7DC9B41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GGCCTTCGTTGATCTATTTTCTGCTGCCCCACCGTCTTTTTTTTCTTG</w:t>
      </w:r>
      <w:r>
        <w:rPr>
          <w:rFonts w:ascii="Times New Roman" w:hAnsi="Times New Roman" w:cs="Times New Roman"/>
          <w:sz w:val="24"/>
        </w:rPr>
        <w:t>CCCTGTTTCTCACAGTGACTCTGCTTCATCTTCAAAATCAAAAGATTTG</w:t>
      </w:r>
    </w:p>
    <w:p w14:paraId="3E0F4F0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GATGATTGAAGCTAAGAGGTCACAGCCAGCTATGGAAAAGGGGAAAAGTCTAAAGAATTGCTGA</w:t>
      </w:r>
    </w:p>
    <w:p w14:paraId="6C582DBD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DDF963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19 CDS sequence</w:t>
      </w:r>
    </w:p>
    <w:p w14:paraId="5592547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CCCCCATCTTCTGGAAGAACATTCTCAAATGCCTACCCACCATAATCCCATCCTCACATCCATTGCCCTCAGATCAGTTGCAGGAGTATAGGGATC</w:t>
      </w:r>
    </w:p>
    <w:p w14:paraId="69BFDBB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CATTACCATCATCCA</w:t>
      </w:r>
      <w:r>
        <w:rPr>
          <w:rFonts w:ascii="Times New Roman" w:hAnsi="Times New Roman" w:cs="Times New Roman"/>
          <w:sz w:val="24"/>
        </w:rPr>
        <w:t>CTACCCTCATCTCCCCCACCACATCAATTATTATCCAGAACTTCAACTCCCCCTACGACCTCTCCTCAGCACCCACCTCCAAATC</w:t>
      </w:r>
    </w:p>
    <w:p w14:paraId="005D881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TCAGTACTCCCTCCACCAACTCCTTCTCCTCCTCTTACTCCGACTCAGACACCGAATCAAATCTTGATTTTGCCACCATTCTCGCCTCCCAACGTCTC</w:t>
      </w:r>
    </w:p>
    <w:p w14:paraId="1F3B07E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CTTCTCCTCCCCTGGCCGCTCCAACTCCATCATTGAGTCCTTGCCAGAGCCCCAGACACCAGTCAGT</w:t>
      </w:r>
      <w:r>
        <w:rPr>
          <w:rFonts w:ascii="Times New Roman" w:hAnsi="Times New Roman" w:cs="Times New Roman"/>
          <w:sz w:val="24"/>
        </w:rPr>
        <w:t>GGAGGTGTTGCGATTAAAAAGTATTCACCAG</w:t>
      </w:r>
    </w:p>
    <w:p w14:paraId="36AA836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CCTTATACGGATTTTAAACATTCAATGCAAGAGATGATTGAAGCAAGAGAGCTAAGGGACGTTAGGGCTAAATGGGACTACTTGCATGAGTTGCTCTC</w:t>
      </w:r>
    </w:p>
    <w:p w14:paraId="467F086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GTTATCTTAAATTAAACCCTAAACACACTCACAAGTTTATCATTAGTGCTTTTGCTGACATAGTAGTTTGCTTATTGTCTTCGCCCTCGCAGGAATCC</w:t>
      </w:r>
    </w:p>
    <w:p w14:paraId="1271AA3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CACACAACGGGAACCTGACG</w:t>
      </w:r>
      <w:r>
        <w:rPr>
          <w:rFonts w:ascii="Times New Roman" w:hAnsi="Times New Roman" w:cs="Times New Roman"/>
          <w:sz w:val="24"/>
        </w:rPr>
        <w:t>GCCTTCGTCGGTGA</w:t>
      </w:r>
    </w:p>
    <w:p w14:paraId="2D9CABB2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6E7394B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0 CDS sequence</w:t>
      </w:r>
    </w:p>
    <w:p w14:paraId="631D348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GATCCCTGCACTGTTCAAGATCAAAGAAACAAAGCAATCATGGCAAAAATGGCCTTCATGCAAGCACCCCAAGACTCTTTCTTTCAGGGGTGGAG</w:t>
      </w:r>
    </w:p>
    <w:p w14:paraId="727414C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TGTGATCAAGACTGTAAATTCAGTTTTCTTTGATCCTTCTGAAAGGGTTGAGACACCAGAGTCATGGTTCACAAACTCATCAGAAACTACAAGTTT</w:t>
      </w:r>
    </w:p>
    <w:p w14:paraId="6A4ED170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AACTGAGTCGGAGGGCTTTGATGGGGAGTCGTTGGAGGTTGTTGTACGTGGGGTGAGATCAGAAAGGTTGTTTTTTGAGCCTGGAGACACAAACTCA</w:t>
      </w:r>
    </w:p>
    <w:p w14:paraId="6CC5B54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ACTAGAAGAGGCAAAAACAGGAGGGTTTCCATTCAAAGAAAGTGTGGTTCTAGCAATGGAGTCAGAGGATCCATATGTTGATTTTAGAAGGTCAATGG</w:t>
      </w:r>
    </w:p>
    <w:p w14:paraId="77C8BE8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AGATGGTGGAGTCTCATGGACTTAAAGATTGGGATTGTTTAGAGGAGTTGT</w:t>
      </w:r>
      <w:r>
        <w:rPr>
          <w:rFonts w:ascii="Times New Roman" w:hAnsi="Times New Roman" w:cs="Times New Roman"/>
          <w:sz w:val="24"/>
        </w:rPr>
        <w:t>TGGGGTGGTATTTGAAGGTCAATGGGAAAAAGAATCATGGGTATAT</w:t>
      </w:r>
    </w:p>
    <w:p w14:paraId="6B4261E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TTGGGGCATTCGTGGATCTACTTGTTGGGATTGCAGCTGCTTCTTGTTCTGATTCCACTTCCTTTTCTTCTGCTGTTTCTTCATTTTCTCCTTCATCC</w:t>
      </w:r>
    </w:p>
    <w:p w14:paraId="6CB3273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TTTATGTTCATTGAAAGGGCAAAATGAGATTGATGAGGAATAA</w:t>
      </w:r>
    </w:p>
    <w:p w14:paraId="2FF5829D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78A09C1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1 CDS sequence</w:t>
      </w:r>
    </w:p>
    <w:p w14:paraId="449052F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CCACCATCTTCTGGAAGAACATTCTCAAATGCTTACCCACCATAACCCCGTCCTCACATCCATTGCCCTCAGAGTTGCAAGAGCATAGTGATCCAT</w:t>
      </w:r>
    </w:p>
    <w:p w14:paraId="6FCC252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CTATCATCCGCTACCGCCGCCGCCCCCACCACATCAGTAATGATCAAGAACTTCAACTCCCTCTATGACCTCTCCTCAGCATCCACCTCCAAATCCCT</w:t>
      </w:r>
    </w:p>
    <w:p w14:paraId="05BA04F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TACTCCCTCCACCAACTCCTCCTCCTCATCTTACTCCGATCCTGACACCGA</w:t>
      </w:r>
      <w:r>
        <w:rPr>
          <w:rFonts w:ascii="Times New Roman" w:hAnsi="Times New Roman" w:cs="Times New Roman"/>
          <w:sz w:val="24"/>
        </w:rPr>
        <w:t>CTCGACGCCTGATTTTGCCACCATTATCGCCTCACAACGTTTCTTC</w:t>
      </w:r>
    </w:p>
    <w:p w14:paraId="4C5D296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CTCCTCCCCTGGCCGCTCCAATTCCATCATTGAGTCCATGCAAGAGCTTCATACCCCAGTCAGTGGAGGTGTTGCCATTAAAAAGTATTCACTAGATC</w:t>
      </w:r>
    </w:p>
    <w:p w14:paraId="2D0A650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ACATAGATTTTAAAAACTCAATGCAAGAGATGATTGAAGCAAGAGAGATAAGGGACGTTAGGGCTAATTGGGACTACTTGCATGAGTTGATCTCTTG</w:t>
      </w:r>
    </w:p>
    <w:p w14:paraId="02D2AD1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ATCTT</w:t>
      </w:r>
      <w:r>
        <w:rPr>
          <w:rFonts w:ascii="Times New Roman" w:hAnsi="Times New Roman" w:cs="Times New Roman"/>
          <w:sz w:val="24"/>
        </w:rPr>
        <w:t>AAATTAAACCCTAAAAACACCCACAAGTTTATCATTAGTGCTTTCGCTGATATAATTGTTTGCCTATTGTCTTCGCCCTCGCCGGAACCCGAC</w:t>
      </w:r>
    </w:p>
    <w:p w14:paraId="6747F6C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CCACTGGAAACCTGAAGGCCTTCAACAACACAAGGTTTCACGTTTATTGGTGTGA</w:t>
      </w:r>
    </w:p>
    <w:p w14:paraId="4ED2B71D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4C7B25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2 CDS sequence</w:t>
      </w:r>
    </w:p>
    <w:p w14:paraId="7C10C50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GATACCAACACTCTTCAGGGGCAAAGAAACAGAGCATACATGGCAAAAATGGCCTTCATGCAAGCACCCAAAGACT</w:t>
      </w:r>
      <w:r>
        <w:rPr>
          <w:rFonts w:ascii="Times New Roman" w:hAnsi="Times New Roman" w:cs="Times New Roman"/>
          <w:sz w:val="24"/>
        </w:rPr>
        <w:t>CTTTCTTTCAGGGCTGGAG</w:t>
      </w:r>
    </w:p>
    <w:p w14:paraId="2A62DA0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TGTTATCAAGACTGTAAACTCAGTCTTCTTTGATCCTTCTGAAGGGGTTGAAACACCAGAGTCATGGTTCACTGACTCGTCAGAAACTACAAGCTT</w:t>
      </w:r>
    </w:p>
    <w:p w14:paraId="2D534BE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AACTGAGTCGGAGGACTATGACGGGGAGTCATTGGAGGTTGTTGTACGTGGGGTGAGATCAGAAAGGTTGTTTTTTGAGCCTGGTGACACAAACTCA</w:t>
      </w:r>
    </w:p>
    <w:p w14:paraId="6F94E04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ACTAGAAGAGGCAAAAACAGGAGGGTTTCCAT</w:t>
      </w:r>
      <w:r>
        <w:rPr>
          <w:rFonts w:ascii="Times New Roman" w:hAnsi="Times New Roman" w:cs="Times New Roman"/>
          <w:sz w:val="24"/>
        </w:rPr>
        <w:t>TCAAAGAAAGTGTAGAGCTAGAAATGGAGTCTGAAGACCCATATGTTGATTTTAGAAGGTCAATGG</w:t>
      </w:r>
    </w:p>
    <w:p w14:paraId="3D6DA09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AGATGGTGGAGTCTCATGGACTTAAAGATTGGGATTGTTTAGAGGAGTTATTGGGGTGGTATTTGAAGGTCAATGGGAAGAAGAATCATGGGTATAT</w:t>
      </w:r>
    </w:p>
    <w:p w14:paraId="31B6D11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TTGGGGCATTTGTCGATCTACTTTGTGGGATTGCAGCTGCTCCTTGTTCTGATTCTACCTCTTCCTCTTCATCTCCTCTATGTCCA</w:t>
      </w:r>
      <w:r>
        <w:rPr>
          <w:rFonts w:ascii="Times New Roman" w:hAnsi="Times New Roman" w:cs="Times New Roman"/>
          <w:sz w:val="24"/>
        </w:rPr>
        <w:t>TTGAAAGGGCAT</w:t>
      </w:r>
    </w:p>
    <w:p w14:paraId="4D80527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TGAGATTGATGAGGAAGAACAGATGGTATAG</w:t>
      </w:r>
    </w:p>
    <w:p w14:paraId="4EE7B941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2ABAC44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3 CDS sequence</w:t>
      </w:r>
    </w:p>
    <w:p w14:paraId="5A08FDE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ACAGTTGGTGGAAAAGCGTGGCGGTTGCGAAGAAATCACAGGATCC</w:t>
      </w:r>
      <w:r>
        <w:rPr>
          <w:rFonts w:ascii="Times New Roman" w:hAnsi="Times New Roman" w:cs="Times New Roman"/>
          <w:sz w:val="24"/>
        </w:rPr>
        <w:lastRenderedPageBreak/>
        <w:t>ATGCCGGGACTTCAAGAGGTCTATGTTGGAGATGATATTAGAAACGCAAA</w:t>
      </w:r>
    </w:p>
    <w:p w14:paraId="2601A1D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TTTGAGGCTGAGGATTTAGAGGAACTTTTGCAGTGGAGACAGAGTCATGGAGTTATTGTGCAGGCATTCTTGGAGATTTGGGA</w:t>
      </w:r>
      <w:r>
        <w:rPr>
          <w:rFonts w:ascii="Times New Roman" w:hAnsi="Times New Roman" w:cs="Times New Roman"/>
          <w:sz w:val="24"/>
        </w:rPr>
        <w:t>GTTCGTGTTACGTGA</w:t>
      </w:r>
    </w:p>
    <w:p w14:paraId="27ABB3C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CTCATGTAAAGAAAAAAACAATATTTTGGTGTTTTTAG</w:t>
      </w:r>
    </w:p>
    <w:p w14:paraId="011C322F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31BDEF9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4 CDS sequence</w:t>
      </w:r>
    </w:p>
    <w:p w14:paraId="5E9D6EB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ATGCTGGAGAAGACTACAAAAGGAAGGCAATTACAAGGAAGAAGAGTTCTTACAGGATTAGCCTTTCGGCTAGTTTACCTGAAGATGTTTGTGGTG</w:t>
      </w:r>
    </w:p>
    <w:p w14:paraId="58AE29C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TCTCAGGTGATACTATCTGTGCAGTTAAGCTCTCTAAGGATCCATTCTCAGACATGAGAGCATCAATATTAG</w:t>
      </w:r>
      <w:r>
        <w:rPr>
          <w:rFonts w:ascii="Times New Roman" w:hAnsi="Times New Roman" w:cs="Times New Roman"/>
          <w:sz w:val="24"/>
        </w:rPr>
        <w:t>AGATGATTCAGAACGTGGGTGTTCA</w:t>
      </w:r>
    </w:p>
    <w:p w14:paraId="2C869D9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ATTGGGATGAAATGGAAGAGTTAGTCTATTGTTACATTGCCCTTAACTCTCCTGACCTGCATGGCATCATTGCCAATGCATTTCTTAGTTTATCTTGT</w:t>
      </w:r>
    </w:p>
    <w:p w14:paraId="4358E7A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TTTTTCCTAG</w:t>
      </w:r>
    </w:p>
    <w:p w14:paraId="44BBA8D1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6E4827C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5 CDS sequence</w:t>
      </w:r>
    </w:p>
    <w:p w14:paraId="612ACC9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CAAAGAAACTCCAAAAGTCTCTCCAAGACTATATCTATAAGATCAAAAACCCTACCCAAAATATCCAATTATCTTCTGATTCTTTCTCAAATTCAA</w:t>
      </w:r>
    </w:p>
    <w:p w14:paraId="41F6B76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AACTGGATATTAAGAGGCTGCAAACACCCTAGAACACTATCCTTTGCCATAGCTGGTAACCAGAATAAGAGTCGTGATGAAGAAGACGAGGAGAAGGG</w:t>
      </w:r>
    </w:p>
    <w:p w14:paraId="30E6FDB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GGCGCGGCAACACTCTCTGATGTGGATCGCTTCCTTTTCGAGAATTTTAGGTC</w:t>
      </w:r>
      <w:r>
        <w:rPr>
          <w:rFonts w:ascii="Times New Roman" w:hAnsi="Times New Roman" w:cs="Times New Roman"/>
          <w:sz w:val="24"/>
        </w:rPr>
        <w:t>ACTTTATATCAATGATGACGATGGGAATTTTCAAAAGGAAAGTGAT</w:t>
      </w:r>
    </w:p>
    <w:p w14:paraId="28A0A67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TAGATCTAGAGGAGGTGACCAAGCTCCGAGCATGAACGAGATTTTAATTGATTCACCTAGGTATATTGATCAACCACTGGACCTGTGTGGCTCCCATC</w:t>
      </w:r>
    </w:p>
    <w:p w14:paraId="361EA0D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TTCTTTGTGGAGCGGGGCTCATCATCCGGCTCACTTGTGGAAGAGGCACGGTCCAGCCTAACTGCCACCTCCGAGAACATGGGTTCAAGTTCAAGTTC</w:t>
      </w:r>
    </w:p>
    <w:p w14:paraId="500CEC6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GTTCA</w:t>
      </w:r>
      <w:r>
        <w:rPr>
          <w:rFonts w:ascii="Times New Roman" w:hAnsi="Times New Roman" w:cs="Times New Roman"/>
          <w:sz w:val="24"/>
        </w:rPr>
        <w:t>ACCTCAGTCTCAACCACCAGTACCCTCAATGACGACTCTGCCACAGTTGCTTCAAATGATCCAAAGCAGGTTAGGCTACCAGATGACTGCATC</w:t>
      </w:r>
    </w:p>
    <w:p w14:paraId="1AD65A9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CAGTGCTAACCTACTCTCCGAGTCCCTACGATGATTTTCGGCGGTCCATGCAAGAAATGGTGGAAGAAAAATTGCAGAATAACGGTAAGGTTGATTGGG</w:t>
      </w:r>
    </w:p>
    <w:p w14:paraId="2C5E935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TTCATGGAAGAGCTTTTGCTATGTTACTTGAACTTGAATGAGAAAACGTC</w:t>
      </w:r>
      <w:r>
        <w:rPr>
          <w:rFonts w:ascii="Times New Roman" w:hAnsi="Times New Roman" w:cs="Times New Roman"/>
          <w:sz w:val="24"/>
        </w:rPr>
        <w:lastRenderedPageBreak/>
        <w:t>CCACAAGTT</w:t>
      </w:r>
      <w:r>
        <w:rPr>
          <w:rFonts w:ascii="Times New Roman" w:hAnsi="Times New Roman" w:cs="Times New Roman"/>
          <w:sz w:val="24"/>
        </w:rPr>
        <w:t>CATACTCAGTGCTTTCGTGGACCTCATTGTTGGTTTGCG</w:t>
      </w:r>
    </w:p>
    <w:p w14:paraId="4347892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AGAATCCGGACAAAGTTCCTGTCAGATCACGCCATTCTCGAATTGCAAGATCAGGGGGGAGGAGGAAATTGGAAAATGTAACGTAA</w:t>
      </w:r>
    </w:p>
    <w:p w14:paraId="2A65BCD7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1C0A60D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6 CDS sequence</w:t>
      </w:r>
    </w:p>
    <w:p w14:paraId="5532F98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CTGGCACAGCAGGAAGAAACCTCAATCTCTGCTTCATCAATAAGATCAAACGTCCACTACCACCTGATCATCAACCCCCCTCTAACCCACTAACCC</w:t>
      </w:r>
    </w:p>
    <w:p w14:paraId="1F9C1B9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</w:t>
      </w:r>
      <w:r>
        <w:rPr>
          <w:rFonts w:ascii="Times New Roman" w:hAnsi="Times New Roman" w:cs="Times New Roman"/>
          <w:sz w:val="24"/>
        </w:rPr>
        <w:t>ATGATCACAGCCATCCATTCCTCTTTAAAAACTATAATTCCCTCTACGACCACACCATTGACTCCGCCTCCGCCTCCACCTCCACCTCCATCTCTTC</w:t>
      </w:r>
    </w:p>
    <w:p w14:paraId="42DC593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GCTCCTCCTCCTCTGAACCTGACTTCGCCAGCGTCTACGCCTCTCAGCGCTTCTTTTTCTCCTCCCCCGGCAGCTCCAACTCCATCATTGAATCTACA</w:t>
      </w:r>
    </w:p>
    <w:p w14:paraId="1A582EA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GTCCATTGTCACTTCCACAGAATCATCGGACAATCTAGTAGCCCCGCAACCTGATAGCAATGGTCTGATAATAAATCACTCCACTGGCAAGTCTTTGT</w:t>
      </w:r>
    </w:p>
    <w:p w14:paraId="4402D765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CTTGACGGTTGTAACAATAGCCATCCTTTACATGATCAACAACCACCCCAATTATTAAAATCACCAACCGTTAAAGACAGTATGGCTGTCTCCACCTA</w:t>
      </w:r>
    </w:p>
    <w:p w14:paraId="3C0E1AE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CACACGACCCGTACATGGACTTCCGGCGATCCATGCAGGAGATGGTAGATGC</w:t>
      </w:r>
      <w:r>
        <w:rPr>
          <w:rFonts w:ascii="Times New Roman" w:hAnsi="Times New Roman" w:cs="Times New Roman"/>
          <w:sz w:val="24"/>
        </w:rPr>
        <w:t>ACGCGACTTGGTGGATGTCAAGGCTAATTGGGAGTACTTGCACGAG</w:t>
      </w:r>
    </w:p>
    <w:p w14:paraId="042AE84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ACTATCGAGTTATCTTTCTCTCAATCCAAAGAGTACCCACAAGTTCATTGTTGGTGCTTTTGCTGATCTTCTTGTTAGTCTTTTGTCAACGGAAATGA</w:t>
      </w:r>
    </w:p>
    <w:p w14:paraId="7D1D0BB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GAAGATGGTGGCCGCCGGGAAGAGGATTTTTCTTCCGATGGTTGTGGGATTTCGCGGCAGTGCATATAA</w:t>
      </w:r>
    </w:p>
    <w:p w14:paraId="5E580A61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7293186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7 CDS sequence</w:t>
      </w:r>
    </w:p>
    <w:p w14:paraId="101C4093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TCCACTAACA</w:t>
      </w:r>
      <w:r>
        <w:rPr>
          <w:rFonts w:ascii="Times New Roman" w:hAnsi="Times New Roman" w:cs="Times New Roman"/>
          <w:sz w:val="24"/>
        </w:rPr>
        <w:t>AGAAAACGTTCCTTCTCAACACAGTCTCACTGAACTTAGGCTGTAGCAGCTGCAAGAAACCAAAACTTTCCAACATATGCCAGCCAA</w:t>
      </w:r>
    </w:p>
    <w:p w14:paraId="26E6055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CCAAAACCAAAACCAAAACCAAAACTCCAAACCCCGACTTACCAAAAACACAAAAAAGATCTCTACTGCTCCTCTTCTTCAACCTCTTCATCAAAAAT</w:t>
      </w:r>
    </w:p>
    <w:p w14:paraId="6168C94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CAACAAACCAATCTCCAAATGGCCATGAAAATCATGACACCCCGAACACATTTTCTCCAGCAATG</w:t>
      </w:r>
      <w:r>
        <w:rPr>
          <w:rFonts w:ascii="Times New Roman" w:hAnsi="Times New Roman" w:cs="Times New Roman"/>
          <w:sz w:val="24"/>
        </w:rPr>
        <w:t>GACACACCACCCCATTTCTTCTCTGACACAGGC</w:t>
      </w:r>
    </w:p>
    <w:p w14:paraId="0BFF8D3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CAACATGAAGTGTTCAACAGCTGTACGAGGATTCGGTCGCGTTGGAGG</w:t>
      </w:r>
      <w:r>
        <w:rPr>
          <w:rFonts w:ascii="Times New Roman" w:hAnsi="Times New Roman" w:cs="Times New Roman"/>
          <w:sz w:val="24"/>
        </w:rPr>
        <w:lastRenderedPageBreak/>
        <w:t>TGAAAGTGTTGCTGTTGAGAAAGATTCTGATGACCCTTATTTGGATTTTA</w:t>
      </w:r>
    </w:p>
    <w:p w14:paraId="65D9C661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CACTCAATGTTGCAGATGATATTGGAGAAGGAGATTTACTCGAAAGATGATCTTAGACAGCTTCTTGATTGTTTCTTGCAACTAAATTCGCCTTACTA</w:t>
      </w:r>
    </w:p>
    <w:p w14:paraId="6E9C6F0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TGGGGTTATTATTAGAG</w:t>
      </w:r>
      <w:r>
        <w:rPr>
          <w:rFonts w:ascii="Times New Roman" w:hAnsi="Times New Roman" w:cs="Times New Roman"/>
          <w:sz w:val="24"/>
        </w:rPr>
        <w:t>CTTTCACTGAGATCTGGAATGGAGTCTTCTCTATGAGGACCGACACCACTAGTACAGGTTCCGAGAAGCAACTACATTAT</w:t>
      </w:r>
    </w:p>
    <w:p w14:paraId="025D0A3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CTATGGTTGCTAG</w:t>
      </w:r>
    </w:p>
    <w:p w14:paraId="465D6DFE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95181D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8 CDS sequence</w:t>
      </w:r>
    </w:p>
    <w:p w14:paraId="16EEFA6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AATGAAAGCATTAGTTGTCTTCAGATCCAAGCTTTTCAGGCCATGCAAGAAACTACTAATACTCTTCAGATTCAAGCTCAAAGGACCTGTCTTTA</w:t>
      </w:r>
    </w:p>
    <w:p w14:paraId="690957C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AGAGATCTTCGACTTCATCGTCGTAGCAAAAAACGCAGAAAAGCTCCTCAAAAGAGCCGAGTTTTTACTTTTTTTCGTTCTTTTAGGAAGTCAAGAAA</w:t>
      </w:r>
    </w:p>
    <w:p w14:paraId="267A1C28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TGGACAGAGTTGCAGAACTTAGGAGCGTCTCCGAAGCAGAGCGTGAGAGAAT</w:t>
      </w:r>
      <w:r>
        <w:rPr>
          <w:rFonts w:ascii="Times New Roman" w:hAnsi="Times New Roman" w:cs="Times New Roman"/>
          <w:sz w:val="24"/>
        </w:rPr>
        <w:t>GCTCTATCCATCTCCTCTCACACCAGCTTATATCAAGGCCAGTTTG</w:t>
      </w:r>
    </w:p>
    <w:p w14:paraId="3596E55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CCACAAAAAGGCAAACCTTTGGTGATGAAGATGTAGAAGATGCATGCAGAAGTTTCGAGAACTATTTGGTGGAGATGATGGTTGAAGAGGGAAAAGTAA</w:t>
      </w:r>
    </w:p>
    <w:p w14:paraId="78E977B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GATTTAGCGGATGTGGAAGAGCTTCTGTATTGCTGGAAAAACCTCAAGTGTCCTGTCTTCATTGGTTTGGTCTGCAGATTCTACGGAGAGCTATGCAA</w:t>
      </w:r>
    </w:p>
    <w:p w14:paraId="2FA2DFBB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ACTTG</w:t>
      </w:r>
      <w:r>
        <w:rPr>
          <w:rFonts w:ascii="Times New Roman" w:hAnsi="Times New Roman" w:cs="Times New Roman"/>
          <w:sz w:val="24"/>
        </w:rPr>
        <w:t>TTCTCTCCTGATGTTGACAACACCGACGTTGATAGTCCCAAATCTCCCAAATGA</w:t>
      </w:r>
    </w:p>
    <w:p w14:paraId="166DD597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0EA7AE5E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29 CDS sequence</w:t>
      </w:r>
    </w:p>
    <w:p w14:paraId="51D8FB9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AAAGCATTAGCTGTCTTCAGATCCAAGCTTTTCAGTCCATGCAAGAAACTACTGTTACTCTTCAGATTCAAGCTCAAAAGACCTGTCTTTATAAGAG</w:t>
      </w:r>
    </w:p>
    <w:p w14:paraId="0C3835C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TCTTCAACTTCGTCGTCGCAGCAAGAAACCCAGAAAAGCTCCTCAAAAGAATCGAGTTTTTAATTCTTTACTCTCC</w:t>
      </w:r>
      <w:r>
        <w:rPr>
          <w:rFonts w:ascii="Times New Roman" w:hAnsi="Times New Roman" w:cs="Times New Roman"/>
          <w:sz w:val="24"/>
        </w:rPr>
        <w:t>GTTTTTCATCCTCTTAGGAAGTC</w:t>
      </w:r>
    </w:p>
    <w:p w14:paraId="63740B67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AAAGATGGACAGAGTTTCCGAACTTAGGAGCGTCTCAGAACCGGAGTGTGAAAGAATGCTCTTTCCATCACCTCTTACACCAGCTTATATCAAGGCC</w:t>
      </w:r>
    </w:p>
    <w:p w14:paraId="75E64EC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TTTGGAAAAGAAAAGGCAAACCTTCGGTGATGAAGATGTAGAAGATGCGTGCAGAAGTTTCGAGAACTATTTGGTAGAGATGATGGTTGAAGAGGGGC</w:t>
      </w:r>
    </w:p>
    <w:p w14:paraId="1F68F266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AAGTGAGGGATTTAATGGACGTGGAAGAGC</w:t>
      </w:r>
      <w:r>
        <w:rPr>
          <w:rFonts w:ascii="Times New Roman" w:hAnsi="Times New Roman" w:cs="Times New Roman"/>
          <w:sz w:val="24"/>
        </w:rPr>
        <w:t>TATTGTATTGCTGGAAAAACCTGAAGTGTCCCGTCTTCATTGATTTGGTCGGTAGATTCTATGGAGAGCT</w:t>
      </w:r>
    </w:p>
    <w:p w14:paraId="1827FF42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CAAGGACTTGTTCTCTCCCGAGAGCTATGCAAGGACTTGTTCTCTCCCGATGACGACAACACTGACATAA</w:t>
      </w:r>
    </w:p>
    <w:p w14:paraId="51785666" w14:textId="77777777" w:rsidR="00552F01" w:rsidRDefault="00552F01">
      <w:pPr>
        <w:spacing w:line="360" w:lineRule="auto"/>
        <w:rPr>
          <w:rFonts w:ascii="Times New Roman" w:hAnsi="Times New Roman" w:cs="Times New Roman"/>
          <w:sz w:val="24"/>
        </w:rPr>
      </w:pPr>
    </w:p>
    <w:p w14:paraId="1097759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&gt;PtOFP30 CDS sequence</w:t>
      </w:r>
    </w:p>
    <w:p w14:paraId="1D865F2C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GGAAAACCGATTTAAGACGCGAATCTCTCGCATGTTTCGTGGCTCATGTCGGACCCGAAACTTATCGGACGTGATTGAAAATGCTG</w:t>
      </w:r>
      <w:r>
        <w:rPr>
          <w:rFonts w:ascii="Times New Roman" w:hAnsi="Times New Roman" w:cs="Times New Roman"/>
          <w:sz w:val="24"/>
        </w:rPr>
        <w:t>TGTTTGTGCCTC</w:t>
      </w:r>
    </w:p>
    <w:p w14:paraId="46FDDB7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AACCCATAAGAATTTCCACATGATCGAGCCTTTGCCGCCCAAGGTTCGACCTTTCCCTTCTATTTGCAGACACAAATGCCCTGAAGCAACAAACCAAGT</w:t>
      </w:r>
    </w:p>
    <w:p w14:paraId="13DA800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TCAATCACTCTATCATCTCCAGGCAAAAATTATCACACCGTTATCCTCCTCTTATAACTGCCAATACTAGTGGACACAGTTCTTGCCCTCCTGCTTAC</w:t>
      </w:r>
    </w:p>
    <w:p w14:paraId="406EBE7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CCATTTTTCCTTTGAATCCATTCTACAAAGACTTGAGTTT</w:t>
      </w:r>
      <w:r>
        <w:rPr>
          <w:rFonts w:ascii="Times New Roman" w:hAnsi="Times New Roman" w:cs="Times New Roman"/>
          <w:sz w:val="24"/>
        </w:rPr>
        <w:t>CAAAGAGAAAAAGAAGAGTTGTCGTTCAGTTAAAAACAGAAGCAAAAAGAAGAATATCA</w:t>
      </w:r>
    </w:p>
    <w:p w14:paraId="738EF72F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TAGCAAGAAAGAACAGACGAGTTTGTTCAGATCATCTTCACAAGATAGTACATATTTTGGAGGTAGCTATTATTGGTTTAGCAGCGAAGATGAGGACAA</w:t>
      </w:r>
    </w:p>
    <w:p w14:paraId="4EADB93D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GAGGGGATGAGTCGGACACTCTTTTCTCTTCAAGAAGTCTTTCTTCGGATTCATCAGGATCTCTTAGCCACCCTTCTCATGGAAAAAAGTTCA</w:t>
      </w:r>
      <w:r>
        <w:rPr>
          <w:rFonts w:ascii="Times New Roman" w:hAnsi="Times New Roman" w:cs="Times New Roman"/>
          <w:sz w:val="24"/>
        </w:rPr>
        <w:t>CTTCT</w:t>
      </w:r>
    </w:p>
    <w:p w14:paraId="79A83A0A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GGAGGAGAAGGGCCAAAGTGAAGAGTTCTCATGTGGGTGTTTTGCCATTAGATGGCAAAGTTAAGGACAGCTTTGCAGTGGTGAAGAGTTCTAGTGATC</w:t>
      </w:r>
    </w:p>
    <w:p w14:paraId="45C78C84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TTATAATGATTTTAGAACATCAATGGTTGAGATGATTGTTGAAAAGCAGATATTTGCGGCTAAGGATCTTGAACAGCTTCTGCAGTGTTTCTTGTCTTT</w:t>
      </w:r>
    </w:p>
    <w:p w14:paraId="13667999" w14:textId="77777777" w:rsidR="00552F01" w:rsidRDefault="00B94CB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AACTCTTATCATCATCATAGGATTATTGTTGAGGTTTTCATGGAGAT</w:t>
      </w:r>
      <w:r>
        <w:rPr>
          <w:rFonts w:ascii="Times New Roman" w:hAnsi="Times New Roman" w:cs="Times New Roman"/>
          <w:sz w:val="24"/>
        </w:rPr>
        <w:t>TTGGGAGGTTTTGTTCTGTAATTGGTCTTGA</w:t>
      </w:r>
    </w:p>
    <w:sectPr w:rsidR="00552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2F01"/>
    <w:rsid w:val="00552F01"/>
    <w:rsid w:val="00B94CB0"/>
    <w:rsid w:val="0E1E0BD2"/>
    <w:rsid w:val="14200BE5"/>
    <w:rsid w:val="17456154"/>
    <w:rsid w:val="1BCD6605"/>
    <w:rsid w:val="213A60EF"/>
    <w:rsid w:val="22C71FB2"/>
    <w:rsid w:val="347969A8"/>
    <w:rsid w:val="4E2C0F13"/>
    <w:rsid w:val="534E2A85"/>
    <w:rsid w:val="55E63F67"/>
    <w:rsid w:val="70BD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3A0662"/>
  <w15:docId w15:val="{B0D7214D-5074-4CD2-A9C8-7A1B2DCB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781</Words>
  <Characters>21558</Characters>
  <Application>Microsoft Office Word</Application>
  <DocSecurity>0</DocSecurity>
  <Lines>179</Lines>
  <Paragraphs>50</Paragraphs>
  <ScaleCrop>false</ScaleCrop>
  <Company/>
  <LinksUpToDate>false</LinksUpToDate>
  <CharactersWithSpaces>2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en</dc:creator>
  <cp:lastModifiedBy>501235945@qq.com</cp:lastModifiedBy>
  <cp:revision>2</cp:revision>
  <dcterms:created xsi:type="dcterms:W3CDTF">2014-10-29T12:08:00Z</dcterms:created>
  <dcterms:modified xsi:type="dcterms:W3CDTF">2021-03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